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8A1" w:rsidRPr="001148A1" w:rsidRDefault="00057A0B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Additional file 2</w:t>
      </w:r>
      <w:r w:rsidR="001148A1" w:rsidRPr="002A5EBB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:</w:t>
      </w:r>
      <w:r w:rsidR="002B2191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 xml:space="preserve"> A</w:t>
      </w:r>
      <w:r w:rsidR="00AF45F6" w:rsidRPr="002A5EBB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1148A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Alignment of partial protein sequences of </w:t>
      </w:r>
      <w:r w:rsidR="001148A1" w:rsidRPr="001148A1"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 xml:space="preserve">B. </w:t>
      </w:r>
      <w:proofErr w:type="spellStart"/>
      <w:r w:rsidR="001148A1" w:rsidRPr="001148A1"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>bovis</w:t>
      </w:r>
      <w:proofErr w:type="spellEnd"/>
      <w:r w:rsidR="001148A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sbp4 gene among Indonesian isolates. </w:t>
      </w:r>
      <w:r w:rsidR="00976DAA" w:rsidRP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mino acid substitutions we</w:t>
      </w:r>
      <w:r w:rsid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 indicated by black background.</w:t>
      </w:r>
      <w:r w:rsidR="00976DAA" w:rsidRP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Alignments were inferred by CLUSTAL O (1.2.4) multiple sequence alignment [29].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4.Dompu-146.Indonesia                 EIPVPEEEQGKEEKTEETETKSEEDG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ET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T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5.Malaka-210.Indonesia                EIPVPEEEQGKEEKTEETETKSEEDG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ET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T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GADEAAPAILHADLQNKFIDEVV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0.Mandailing Natal-293.Indonesia      EIPVPEEEQGKEEKTEETETKSE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XX--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8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3.Tangerang-30.Indonesia              EIPVPE</w:t>
      </w:r>
      <w:r w:rsidRPr="001148A1">
        <w:rPr>
          <w:rFonts w:ascii="Courier New" w:eastAsia="Times New Roman" w:hAnsi="Courier New" w:cs="Courier New"/>
          <w:sz w:val="20"/>
          <w:szCs w:val="20"/>
          <w:lang w:val="en-US"/>
        </w:rPr>
        <w:t>E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4.Bogor-44.Indonesia     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7.Jombang-479.Indonesia  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2.Karawang-3.Indonesia   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5.Indramayu-70.Indonesia 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27.Lombok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imur-162.Indonesia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3.Lamongan-452.Indonesia 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6.Tabalong-231.Indonesia 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26.Padang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ngateh-109.Indonesia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8.Kupang-170.Indonesia   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29.Manggarai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imur-188.Indonesia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31.Tapanuli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latan-337.Indonesia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2.Bulukumba-364.Indonesia             EIPVPEEEQGKEEKTEETETKSEEDGE--E-AEGADEAAPAILHADLQNKFIDEVVVFR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5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*****************.    * :************************.***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4.Dompu-146.Indonesia                 CFDTAVSVNVDGKQIYFTATGNEAEDF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VEAD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K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YEKFMNKIAKTFTID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5.Malaka-210.Indonesia                CFDTAVSVNVDGKQIYFTATGNEAEDF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VEAD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K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YEKFMNKIAKTFTID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30.Mandailing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Natal-293.Indonesia      CFDTAVSVNVDGKQIYFTATGNEA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8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3.Tangerang-30.Indonesia 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4.Bogor-44.Indonesia     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7.Jombang-479.Indonesia  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2.Karawang-3.Indonesia   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5.Indramayu-70.Indonesia 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7.Lo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mbok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imur-162.Indonesia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3.Lamongan-452.Indonesia 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6.Tabalong-231.Indonesia              CFDTAVSVNVDGKQIYFTATGNEAEDFEEVEADEY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K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26.Padang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ngateh-109.Indonesia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8.Kupang-170.Indonesia   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29.Manggarai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imur-188.Indonesia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31.Tapanuli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latan-337.Indonesia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2.Bulukumba-364.Indonesia             CFDTAVSVNVDGKQIYFTATGNEAEDFEEVEADEYEKFMNKIAKTFTIDISETDLKSECL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                                *************************:* *****:*:*************:**********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4.Dompu-146.Indonesia                 VA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E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DKVYDLSWYSIHAAPCYLADKVLFKGNPLWEA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DKKEHF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70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5.Malaka-210.Indonesia                VAE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E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DKVYDLSWYSIHAAPCYLADKVLFKGNPLWEA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DKKEHF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70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30.Mandailing</w:t>
      </w:r>
      <w:r w:rsidRPr="00057A0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Natal-293.Indonesia      V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S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DDKVYDLSWYSIHAAPCYLADKVLFKGNPLWEA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DKKEHF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8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3.Tangerang-30.Indonesia              VAEDDKVYDLSWYSIH</w:t>
      </w:r>
      <w:r w:rsidR="006C6235">
        <w:rPr>
          <w:rFonts w:ascii="Courier New" w:eastAsia="Times New Roman" w:hAnsi="Courier New" w:cs="Courier New"/>
          <w:color w:val="000000"/>
          <w:sz w:val="20"/>
          <w:szCs w:val="20"/>
        </w:rPr>
        <w:t>AAPCYLADKVLFKGNPLWEATDKKEHFAGCS</w:t>
      </w:r>
      <w:r w:rsidR="006C6235" w:rsidRPr="00057A0B">
        <w:rPr>
          <w:rFonts w:ascii="Courier New" w:eastAsia="Times New Roman" w:hAnsi="Courier New" w:cs="Courier New"/>
          <w:color w:val="000000"/>
          <w:sz w:val="20"/>
          <w:szCs w:val="20"/>
        </w:rPr>
        <w:t>V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4.Bogor-44.Indonesia                  VAEDDKVYDLSWYSIHAAPCYLAD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I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VLFKGN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7.Jombang-479.Indonesia               VA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DDKVYD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SW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2.Karawang-3.Indonesia                VAEDDKVYDLSWYSIHAAPCYLADKVLFKGNPLWEATDKKEH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S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5.Indramayu-70.Indonesia              VAEDDKVYDLSWYSIHAAPCYLADKVLFKGNPLWEATDKKEH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S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Y484527.Lombok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imur-162.Indonesia          VAEDDKVYDLSWYSIHAAPCYLADKVLFKGNPLWEATDK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E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3.Lamongan-452.Indonesia              VAEDDKVYDLS</w:t>
      </w:r>
      <w:r w:rsidRPr="001148A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562846.Tabalong-231.Indonesia              VAEDDKVYDLSW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26.Padang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ngateh-109.Indonesia       VAEDDKVYDLSW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8.Kupang-170.Indonesia                VAEDDKVYDLSW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29.Mang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garai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imur-188.Indonesia       VAEDDKVYDLSW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31.Tapanuli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latan-337.Indonesia      VAEDDKVYDLSW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KY484532.Bulukumba-364.Indonesia             VAEDDKVYDLSWYSIHAAPCYLADKVLFKGNPLWEATDKKEHFAGCSVIN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ab/>
        <w:t>167</w:t>
      </w:r>
    </w:p>
    <w:p w:rsidR="001148A1" w:rsidRPr="001148A1" w:rsidRDefault="001148A1" w:rsidP="00114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*: :***** * ****</w:t>
      </w:r>
      <w:r w:rsidR="006C6235">
        <w:rPr>
          <w:rFonts w:ascii="Courier New" w:eastAsia="Times New Roman" w:hAnsi="Courier New" w:cs="Courier New"/>
          <w:color w:val="000000"/>
          <w:sz w:val="20"/>
          <w:szCs w:val="20"/>
        </w:rPr>
        <w:t>******** ****** ****:**:** .***</w:t>
      </w:r>
      <w:r w:rsidR="006C6235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*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**</w:t>
      </w:r>
    </w:p>
    <w:p w:rsidR="002C18E7" w:rsidRDefault="002C18E7"/>
    <w:p w:rsidR="00AF45F6" w:rsidRDefault="00AF45F6"/>
    <w:p w:rsidR="00AF45F6" w:rsidRDefault="00AF45F6"/>
    <w:p w:rsidR="00AF45F6" w:rsidRDefault="00AF45F6"/>
    <w:p w:rsidR="00AF45F6" w:rsidRDefault="00AF45F6"/>
    <w:p w:rsidR="00AF45F6" w:rsidRDefault="00AF45F6"/>
    <w:p w:rsidR="00AF45F6" w:rsidRDefault="00AF45F6"/>
    <w:p w:rsidR="00AF45F6" w:rsidRDefault="00AF45F6"/>
    <w:p w:rsidR="00AF45F6" w:rsidRDefault="00AF45F6"/>
    <w:p w:rsidR="00AF45F6" w:rsidRDefault="00AF45F6"/>
    <w:p w:rsidR="00AF45F6" w:rsidRDefault="00AF45F6"/>
    <w:p w:rsidR="00AF45F6" w:rsidRPr="002A5EBB" w:rsidRDefault="00057A0B" w:rsidP="00AF45F6">
      <w:pPr>
        <w:pStyle w:val="HTMLPreformatted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Additional file 2</w:t>
      </w:r>
      <w:r w:rsidR="002B2191">
        <w:rPr>
          <w:b/>
          <w:bCs/>
          <w:color w:val="000000"/>
          <w:lang w:val="en-US"/>
        </w:rPr>
        <w:t>: B</w:t>
      </w:r>
      <w:r w:rsidR="002A5EBB" w:rsidRPr="002A5EBB">
        <w:rPr>
          <w:b/>
          <w:bCs/>
          <w:color w:val="000000"/>
          <w:lang w:val="en-US"/>
        </w:rPr>
        <w:t>.</w:t>
      </w:r>
      <w:r w:rsidR="002A5EBB">
        <w:rPr>
          <w:color w:val="000000"/>
          <w:lang w:val="en-US"/>
        </w:rPr>
        <w:t xml:space="preserve"> Alignment of partial nucleotide sequences of </w:t>
      </w:r>
      <w:r w:rsidR="002A5EBB" w:rsidRPr="001148A1">
        <w:rPr>
          <w:i/>
          <w:iCs/>
          <w:color w:val="000000"/>
          <w:lang w:val="en-US"/>
        </w:rPr>
        <w:t xml:space="preserve">B. </w:t>
      </w:r>
      <w:proofErr w:type="spellStart"/>
      <w:r w:rsidR="002A5EBB" w:rsidRPr="001148A1">
        <w:rPr>
          <w:i/>
          <w:iCs/>
          <w:color w:val="000000"/>
          <w:lang w:val="en-US"/>
        </w:rPr>
        <w:t>bovis</w:t>
      </w:r>
      <w:proofErr w:type="spellEnd"/>
      <w:r w:rsidR="002A5EBB">
        <w:rPr>
          <w:color w:val="000000"/>
          <w:lang w:val="en-US"/>
        </w:rPr>
        <w:t xml:space="preserve"> sbp4 gene among Indonesian isolates.</w:t>
      </w:r>
      <w:r w:rsidR="00976DAA">
        <w:rPr>
          <w:color w:val="000000"/>
          <w:lang w:val="en-US"/>
        </w:rPr>
        <w:t xml:space="preserve"> N</w:t>
      </w:r>
      <w:r w:rsidR="00976DAA" w:rsidRPr="00976DAA">
        <w:rPr>
          <w:color w:val="000000"/>
          <w:lang w:val="en-US"/>
        </w:rPr>
        <w:t xml:space="preserve">ucleotide substitutions </w:t>
      </w:r>
      <w:r w:rsidR="00976DAA">
        <w:rPr>
          <w:color w:val="000000"/>
          <w:lang w:val="en-US"/>
        </w:rPr>
        <w:t>were</w:t>
      </w:r>
      <w:r w:rsidR="00976DAA" w:rsidRPr="00976DAA">
        <w:rPr>
          <w:color w:val="000000"/>
          <w:lang w:val="en-US"/>
        </w:rPr>
        <w:t xml:space="preserve"> indicated </w:t>
      </w:r>
      <w:r w:rsidR="00976DAA">
        <w:rPr>
          <w:color w:val="000000"/>
          <w:lang w:val="en-US"/>
        </w:rPr>
        <w:t>green background</w:t>
      </w:r>
      <w:r w:rsidR="00976DAA" w:rsidRPr="00976DAA">
        <w:rPr>
          <w:color w:val="000000"/>
          <w:lang w:val="en-US"/>
        </w:rPr>
        <w:t>.</w:t>
      </w:r>
      <w:r w:rsidR="002A5EBB">
        <w:rPr>
          <w:color w:val="000000"/>
          <w:lang w:val="en-US"/>
        </w:rPr>
        <w:t xml:space="preserve"> The alignment was inferred by </w:t>
      </w:r>
      <w:r w:rsidR="002A5EBB" w:rsidRPr="001148A1">
        <w:rPr>
          <w:color w:val="000000"/>
        </w:rPr>
        <w:t xml:space="preserve">CLUSTAL </w:t>
      </w:r>
      <w:proofErr w:type="gramStart"/>
      <w:r w:rsidR="002A5EBB" w:rsidRPr="001148A1">
        <w:rPr>
          <w:color w:val="000000"/>
        </w:rPr>
        <w:t>O(</w:t>
      </w:r>
      <w:proofErr w:type="gramEnd"/>
      <w:r w:rsidR="002A5EBB" w:rsidRPr="001148A1">
        <w:rPr>
          <w:color w:val="000000"/>
        </w:rPr>
        <w:t>1.2.4) multiple sequence alignment</w:t>
      </w:r>
      <w:r w:rsidR="002A5EBB">
        <w:rPr>
          <w:color w:val="000000"/>
          <w:lang w:val="en-US"/>
        </w:rPr>
        <w:t>.</w:t>
      </w:r>
    </w:p>
    <w:p w:rsidR="00AF45F6" w:rsidRDefault="00AF45F6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GAAATCCCTGTTCCAGAGGA</w:t>
      </w:r>
      <w:r w:rsidRPr="00212F5E">
        <w:rPr>
          <w:color w:val="000000"/>
          <w:highlight w:val="green"/>
        </w:rPr>
        <w:t>G</w:t>
      </w:r>
      <w:r>
        <w:rPr>
          <w:color w:val="000000"/>
        </w:rPr>
        <w:t>GAGCAAGGCAAAGAGGAGAAGAC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</w:t>
      </w:r>
      <w:r w:rsidR="009B4C7B">
        <w:rPr>
          <w:color w:val="000000"/>
        </w:rPr>
        <w:t>30.Mandailing</w:t>
      </w:r>
      <w:r w:rsidR="009B4C7B">
        <w:rPr>
          <w:color w:val="000000"/>
          <w:lang w:val="en-US"/>
        </w:rPr>
        <w:t xml:space="preserve"> </w:t>
      </w:r>
      <w:r>
        <w:rPr>
          <w:color w:val="000000"/>
        </w:rPr>
        <w:t>Natal-293.Indonesia      GAAATCCCTGTTCCAGAGG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GAAATCCCTGTTCCGGAGG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GAAATCCCTGTTCCAGAG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62.Indonesia          GAAATCCCTGTTCCAGAGGAAGAGCAAGGCAAAGAGGAGAAGACTGAGGAGACTGAGACC</w:t>
      </w:r>
      <w:r w:rsidR="00AF45F6"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Mangateh-109.Indonesia       GAAATCCCTGTTCCAGAGGAAGAGCAAGGCAAAGAGGAGAAGACTGAGGAGACTGAGACC</w:t>
      </w:r>
      <w:r w:rsidR="00AF45F6">
        <w:rPr>
          <w:color w:val="000000"/>
        </w:rPr>
        <w:tab/>
        <w:t>6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88.Indonesia       GAAATCCCTGTTCCAGAGGAAGAGCAAGGCAAAGAGGAGAAGACTGAGGAGACTGAGACC</w:t>
      </w:r>
      <w:r w:rsidR="00AF45F6">
        <w:rPr>
          <w:color w:val="000000"/>
        </w:rPr>
        <w:tab/>
        <w:t>6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1.Tapanul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Selatan-337.Indonesia      GAAATCCCTGTTCCAGAGGAAGAGCAAGGCAAAGAGGAGAAGACTGAGGAGACTGAGACC</w:t>
      </w:r>
      <w:r w:rsidR="00AF45F6">
        <w:rPr>
          <w:color w:val="000000"/>
        </w:rPr>
        <w:tab/>
        <w:t>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GAAATCCCTGTTCCAGAGGAAGAGCAAGGCAAAGAGGAGAAGACTGAGGAGACTGAGACC</w:t>
      </w:r>
      <w:r>
        <w:rPr>
          <w:color w:val="000000"/>
        </w:rPr>
        <w:tab/>
        <w:t>60</w:t>
      </w:r>
    </w:p>
    <w:p w:rsidR="00AF45F6" w:rsidRDefault="00AF45F6" w:rsidP="00212F5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******</w:t>
      </w:r>
      <w:r w:rsidR="00212F5E" w:rsidRPr="00057A0B">
        <w:rPr>
          <w:color w:val="000000"/>
        </w:rPr>
        <w:t>*</w:t>
      </w:r>
      <w:r>
        <w:rPr>
          <w:color w:val="000000"/>
        </w:rPr>
        <w:t>*** * *********************** ***************</w:t>
      </w:r>
    </w:p>
    <w:p w:rsidR="00AF45F6" w:rsidRDefault="00AF45F6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AAGTCAG</w:t>
      </w:r>
      <w:r w:rsidRPr="00212F5E">
        <w:rPr>
          <w:color w:val="000000"/>
          <w:highlight w:val="green"/>
        </w:rPr>
        <w:t>AAGAGGATGG</w:t>
      </w:r>
      <w:r>
        <w:rPr>
          <w:color w:val="000000"/>
        </w:rPr>
        <w:t>AGAGGA</w:t>
      </w:r>
      <w:r w:rsidRPr="00212F5E">
        <w:rPr>
          <w:color w:val="000000"/>
          <w:highlight w:val="green"/>
        </w:rPr>
        <w:t>AACC</w:t>
      </w:r>
      <w:r>
        <w:rPr>
          <w:color w:val="000000"/>
        </w:rPr>
        <w:t>GAGG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A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CCGAGGGCGCTGATGAAGCCGCCCCC</w:t>
      </w:r>
      <w:r>
        <w:rPr>
          <w:color w:val="000000"/>
        </w:rPr>
        <w:tab/>
        <w:t>12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AAGTCAG</w:t>
      </w:r>
      <w:r w:rsidRPr="00212F5E">
        <w:rPr>
          <w:color w:val="000000"/>
          <w:highlight w:val="green"/>
        </w:rPr>
        <w:t>AAGAGGATGG</w:t>
      </w:r>
      <w:r>
        <w:rPr>
          <w:color w:val="000000"/>
        </w:rPr>
        <w:t>AGAGGA</w:t>
      </w:r>
      <w:r w:rsidRPr="00212F5E">
        <w:rPr>
          <w:color w:val="000000"/>
          <w:highlight w:val="green"/>
        </w:rPr>
        <w:t>AACC</w:t>
      </w:r>
      <w:r>
        <w:rPr>
          <w:color w:val="000000"/>
        </w:rPr>
        <w:t>GAGG</w:t>
      </w:r>
      <w:r w:rsidRPr="00212F5E">
        <w:rPr>
          <w:color w:val="000000"/>
          <w:highlight w:val="green"/>
        </w:rPr>
        <w:t>G</w:t>
      </w:r>
      <w:r>
        <w:rPr>
          <w:color w:val="000000"/>
        </w:rPr>
        <w:t>A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CCGAGGGCGCTGATGAAGCCGCCCCC</w:t>
      </w:r>
      <w:r>
        <w:rPr>
          <w:color w:val="000000"/>
        </w:rPr>
        <w:tab/>
        <w:t>12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Natal-293.Indonesia      AAGTCAG---------AAGAGGGTG</w:t>
      </w:r>
      <w:r w:rsidR="00AF45F6" w:rsidRPr="00212F5E">
        <w:rPr>
          <w:color w:val="000000"/>
          <w:highlight w:val="green"/>
        </w:rPr>
        <w:t>CC</w:t>
      </w:r>
      <w:r w:rsidR="00AF45F6">
        <w:rPr>
          <w:color w:val="000000"/>
        </w:rPr>
        <w:t>GAGG</w:t>
      </w:r>
      <w:r w:rsidR="00AF45F6" w:rsidRPr="00212F5E">
        <w:rPr>
          <w:color w:val="000000"/>
          <w:highlight w:val="green"/>
        </w:rPr>
        <w:t>GC</w:t>
      </w:r>
      <w:r w:rsidR="00AF45F6">
        <w:rPr>
          <w:color w:val="000000"/>
        </w:rPr>
        <w:t>GCCGAGGGCGCTGATGAAGCCGCCCCC</w:t>
      </w:r>
      <w:r w:rsidR="00AF45F6"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AAGTCAG---------AAGAGGATGGAGAGGAAGCCGAGGGCGCTGATGAAGCCGCCCCC</w:t>
      </w:r>
      <w:r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AAGTCAG---------AAGAGGATGGGGAGGAAGCCGAGGGCGCTGATGAAGCCGCCCCC</w:t>
      </w:r>
      <w:r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AAGTCAG---------AAGAGGATGGAGAGGAAGCCGAGGGCGCTGATGAAGCCGCCCCC</w:t>
      </w:r>
      <w:r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AAGTCAG---------AAGAGGATGGAGAGGAAGCCGAGGGCGCTGATGAAGCCGCCCCC</w:t>
      </w:r>
      <w:r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AAGTCAG---------AAGAGGATGGGGAGGAAGCCGAGGGCGCTGATGAAGCCGCCCCC</w:t>
      </w:r>
      <w:r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AAGTCAG---------AAGAGGATGGAGAGGAAGCCGAGGGCGCTGATGAAGCCGCCCCC</w:t>
      </w:r>
      <w:r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AAGTCAG---------AAGAGGATGGAGAGGAAGCCGAGGGCGCTGATGAAGCCGCCCCC</w:t>
      </w:r>
      <w:r>
        <w:rPr>
          <w:color w:val="000000"/>
        </w:rPr>
        <w:tab/>
        <w:t>11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62.Indonesia          AAGTCAG---------AAGAGGATGGAGAGGAAGCCGAGGGCGCTGATGAAGCCGCCCCC</w:t>
      </w:r>
      <w:r w:rsidR="00AF45F6"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AAGTCAG---------AAGAGGATGGAGAGGAAGCCGAGGGCGCTGATGAAGCCGCCCCC</w:t>
      </w:r>
      <w:r>
        <w:rPr>
          <w:color w:val="000000"/>
        </w:rPr>
        <w:tab/>
        <w:t>11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Mangateh-109.Indonesia       AAGTCAG---------AAGAGGATGGAGAGGAAGCCGAGGGCGCTGATGAAGCCGCCCCC</w:t>
      </w:r>
      <w:r w:rsidR="00AF45F6"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</w:t>
      </w:r>
      <w:r w:rsidR="009B4C7B">
        <w:rPr>
          <w:color w:val="000000"/>
        </w:rPr>
        <w:t>529.Manggarai</w:t>
      </w:r>
      <w:r w:rsidR="009B4C7B" w:rsidRPr="009B4C7B">
        <w:rPr>
          <w:color w:val="000000"/>
        </w:rPr>
        <w:t xml:space="preserve"> </w:t>
      </w:r>
      <w:r>
        <w:rPr>
          <w:color w:val="000000"/>
        </w:rPr>
        <w:t>Timur-188.Indonesia       AAGTCAG---------AAGAGGATGGAGAGGAAGCCGAGGGCGCTGATGAAGCCGCCCCC</w:t>
      </w:r>
      <w:r>
        <w:rPr>
          <w:color w:val="000000"/>
        </w:rPr>
        <w:tab/>
        <w:t>11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lastRenderedPageBreak/>
        <w:t>KY484531.Tapanul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Selatan-337.Indonesia      AAGTCAG---------AAGAGGATGGAGAGGAAGCCGAGGGCGCTGATGAAGCCGCCCCC</w:t>
      </w:r>
      <w:r w:rsidR="00AF45F6"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AAGTCAG---------AAGAGGATGGAGAGGAAGCCGAGGGCGCTGATGAAGCCGCCCCC</w:t>
      </w:r>
      <w:r>
        <w:rPr>
          <w:color w:val="000000"/>
        </w:rPr>
        <w:tab/>
        <w:t>1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          *****     ****   **************************</w:t>
      </w:r>
    </w:p>
    <w:p w:rsidR="00AF45F6" w:rsidRDefault="00AF45F6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GCTATACTCCACGCTGA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CTCCAGAACAAGTTCATTGATGAAGTAGTTGTTTTCCGCAA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ab/>
        <w:t>18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GCTATACTCCACGCTGA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CTCCAGAACAAGTTCATTGATGAAGTAGTTG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TTTCCGCAA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ab/>
        <w:t>18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>
        <w:rPr>
          <w:color w:val="000000"/>
          <w:lang w:val="en-US"/>
        </w:rPr>
        <w:t xml:space="preserve"> </w:t>
      </w:r>
      <w:r w:rsidR="00AF45F6">
        <w:rPr>
          <w:color w:val="000000"/>
        </w:rPr>
        <w:t>Natal-293.Indonesia      GCTATACT</w:t>
      </w:r>
      <w:r w:rsidR="00AF45F6" w:rsidRPr="00212F5E">
        <w:rPr>
          <w:color w:val="000000"/>
          <w:highlight w:val="green"/>
        </w:rPr>
        <w:t>T</w:t>
      </w:r>
      <w:r w:rsidR="00AF45F6">
        <w:rPr>
          <w:color w:val="000000"/>
        </w:rPr>
        <w:t>CACGCTGA</w:t>
      </w:r>
      <w:r w:rsidR="00AF45F6" w:rsidRPr="00212F5E">
        <w:rPr>
          <w:color w:val="000000"/>
          <w:highlight w:val="green"/>
        </w:rPr>
        <w:t>T</w:t>
      </w:r>
      <w:r w:rsidR="00AF45F6">
        <w:rPr>
          <w:color w:val="000000"/>
        </w:rPr>
        <w:t>CTCCAGAACAAGTTCATTGATGAAGTAGTTGTTTTCCGCAA</w:t>
      </w:r>
      <w:r w:rsidR="00AF45F6" w:rsidRPr="00212F5E">
        <w:rPr>
          <w:color w:val="000000"/>
          <w:highlight w:val="green"/>
        </w:rPr>
        <w:t>C</w:t>
      </w:r>
      <w:r w:rsidR="00AF45F6"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</w:t>
      </w:r>
      <w:r w:rsidR="009B4C7B">
        <w:rPr>
          <w:color w:val="000000"/>
        </w:rPr>
        <w:t>4527.Lombok</w:t>
      </w:r>
      <w:r w:rsidR="009B4C7B" w:rsidRPr="009B4C7B">
        <w:rPr>
          <w:color w:val="000000"/>
        </w:rPr>
        <w:t xml:space="preserve"> </w:t>
      </w:r>
      <w:r>
        <w:rPr>
          <w:color w:val="000000"/>
        </w:rPr>
        <w:t>Timur-162.Indonesia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Mangateh-109.Indonesia       GCTATACTCCACGCTGACCTCCAGAACAAGTTCATTGATGAAGTAGTTGTTTTCCGCAAT</w:t>
      </w:r>
      <w:r w:rsidR="00AF45F6">
        <w:rPr>
          <w:color w:val="000000"/>
        </w:rPr>
        <w:tab/>
        <w:t>17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88.Indonesia       GCTATACTCCACGCTGACCTCCAGAACAAGTTCATTGATGAAGTAGTTGTTTTCCGCAAT</w:t>
      </w:r>
      <w:r w:rsidR="00AF45F6">
        <w:rPr>
          <w:color w:val="000000"/>
        </w:rPr>
        <w:tab/>
        <w:t>17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1.Tapanul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Selatan-337.Indonesia      GCTATACTCCACGCTGACCTCCAGAACAAGTTCATTGATGAAGTAGTTGTTTTCCGCAAT</w:t>
      </w:r>
      <w:r w:rsidR="00AF45F6"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GCTATACTCCACGCTGACCTCCAGAACAAGTTCATTGATGAAGTAGTTGTTTTCCGCAAT</w:t>
      </w:r>
      <w:r>
        <w:rPr>
          <w:color w:val="000000"/>
        </w:rPr>
        <w:tab/>
        <w:t>1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 ******** ******************************* ********* </w:t>
      </w:r>
    </w:p>
    <w:p w:rsidR="00AF45F6" w:rsidRDefault="00AF45F6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TGCTTTGACACCGCTGTTT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GTCAATGTCGATGGTAAGCAGATCTACTTCACTGCCACT</w:t>
      </w:r>
      <w:r>
        <w:rPr>
          <w:color w:val="000000"/>
        </w:rPr>
        <w:tab/>
        <w:t>24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TGCTTTGACACCGCTGTTT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GTCAATGTCGATGGTAAGCAGATCTACTTCACTGCCACT</w:t>
      </w:r>
      <w:r>
        <w:rPr>
          <w:color w:val="000000"/>
        </w:rPr>
        <w:tab/>
        <w:t>24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Natal-293.Indonesia      TGCTTTGACACCGCTGTTTCCGTCAATGTCGATGGTAAGCAGATCTACTTCACTGCCACT</w:t>
      </w:r>
      <w:r w:rsidR="00AF45F6"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TGCTT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62.Indonesia          TGCTTTGACACCGCTGTTTCCGTCAATGTCGATGGTAAGCAGATCTACTTCACTGCCACT</w:t>
      </w:r>
      <w:r w:rsidR="00AF45F6"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Mangateh-109.Indonesia       TGCTTTGACACCGCTGTTTCCGTCAATGTCGATGGTAAGCAGATCTACTTCACTGCCACT</w:t>
      </w:r>
      <w:r w:rsidR="00AF45F6">
        <w:rPr>
          <w:color w:val="000000"/>
        </w:rPr>
        <w:tab/>
        <w:t>23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88.Indonesia       TGCTTTGACACCGCTGTTTCCGTCAATGTCGATGGTAAGCAGATCTACTTCACTGCCACT</w:t>
      </w:r>
      <w:r w:rsidR="00AF45F6"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</w:t>
      </w:r>
      <w:r w:rsidR="009B4C7B">
        <w:rPr>
          <w:color w:val="000000"/>
        </w:rPr>
        <w:t>Y484531.Tapanuli</w:t>
      </w:r>
      <w:r w:rsidR="009B4C7B" w:rsidRPr="009B4C7B">
        <w:rPr>
          <w:color w:val="000000"/>
        </w:rPr>
        <w:t xml:space="preserve"> </w:t>
      </w:r>
      <w:r>
        <w:rPr>
          <w:color w:val="000000"/>
        </w:rPr>
        <w:t>Selatan-337.Indonesia      TGCTTT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TGCTTTGACACCGCTGTTTCCGTCAATGTCGATGGTAAGCAGATCTACTTCACTGCCACT</w:t>
      </w:r>
      <w:r>
        <w:rPr>
          <w:color w:val="000000"/>
        </w:rPr>
        <w:tab/>
        <w:t>23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 ************** ***************************************</w:t>
      </w:r>
    </w:p>
    <w:p w:rsidR="00AF45F6" w:rsidRDefault="00AF45F6" w:rsidP="00AF45F6">
      <w:pPr>
        <w:pStyle w:val="HTMLPreformatted"/>
        <w:rPr>
          <w:color w:val="000000"/>
        </w:rPr>
      </w:pPr>
    </w:p>
    <w:p w:rsidR="00212F5E" w:rsidRDefault="00212F5E" w:rsidP="00AF45F6">
      <w:pPr>
        <w:pStyle w:val="HTMLPreformatted"/>
        <w:rPr>
          <w:color w:val="000000"/>
        </w:rPr>
      </w:pPr>
    </w:p>
    <w:p w:rsidR="00212F5E" w:rsidRDefault="00212F5E" w:rsidP="00AF45F6">
      <w:pPr>
        <w:pStyle w:val="HTMLPreformatted"/>
        <w:rPr>
          <w:color w:val="000000"/>
        </w:rPr>
      </w:pPr>
    </w:p>
    <w:p w:rsidR="00212F5E" w:rsidRDefault="00212F5E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GGCAATGAAGCCGAGGACTTCG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GGAGGTTGAGGC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GAT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A</w:t>
      </w:r>
      <w:r w:rsidRPr="00212F5E">
        <w:rPr>
          <w:color w:val="000000"/>
          <w:highlight w:val="green"/>
        </w:rPr>
        <w:t>G</w:t>
      </w:r>
      <w:r>
        <w:rPr>
          <w:color w:val="000000"/>
        </w:rPr>
        <w:t>TACGAGAAGTTCATGAAC</w:t>
      </w:r>
      <w:r>
        <w:rPr>
          <w:color w:val="000000"/>
        </w:rPr>
        <w:tab/>
        <w:t>30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GGCAATGAAGCCGAGGACTTCG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GGAGGTTGAGGC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GAT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A</w:t>
      </w:r>
      <w:r w:rsidRPr="00212F5E">
        <w:rPr>
          <w:color w:val="000000"/>
          <w:highlight w:val="green"/>
        </w:rPr>
        <w:t>G</w:t>
      </w:r>
      <w:r>
        <w:rPr>
          <w:color w:val="000000"/>
        </w:rPr>
        <w:t>TACGAGAAGTTCATGAAC</w:t>
      </w:r>
      <w:r>
        <w:rPr>
          <w:color w:val="000000"/>
        </w:rPr>
        <w:tab/>
        <w:t>30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Natal-293.Indonesia      GGCAATGAAGCCGAG</w:t>
      </w:r>
      <w:r w:rsidR="00AF45F6" w:rsidRPr="00212F5E">
        <w:rPr>
          <w:color w:val="000000"/>
          <w:highlight w:val="green"/>
        </w:rPr>
        <w:t>A</w:t>
      </w:r>
      <w:r w:rsidR="00AF45F6">
        <w:rPr>
          <w:color w:val="000000"/>
        </w:rPr>
        <w:t>ACTTCGAGGAGGTTGAGGCCGATGAATACGAGAAGTTCATGAAC</w:t>
      </w:r>
      <w:r w:rsidR="00AF45F6"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62.Indonesia          GGCAATGAAGCCGAGGACTTCGAGGAGGTTGAGGCCGATGAATACGAGAAGTTCATGAAC</w:t>
      </w:r>
      <w:r w:rsidR="00AF45F6"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GGCAATGAAGCCGAGGACTTCGAGGAGGTTGAGGCCGATGAATAC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AGAAGTTCATGAAC</w:t>
      </w:r>
      <w:r>
        <w:rPr>
          <w:color w:val="000000"/>
        </w:rPr>
        <w:tab/>
        <w:t>29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Mangateh-109.Indonesia       GGCAATGAAGCCGAGGACTTCGAGGAGGTTGAGGCCGATGAATACGAGAAGTTCATGAAC</w:t>
      </w:r>
      <w:r w:rsidR="00AF45F6">
        <w:rPr>
          <w:color w:val="000000"/>
        </w:rPr>
        <w:tab/>
        <w:t>29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88.Indonesia       GGCAATGAAGCCGAGGACTTCGAGGAGGTTGAGGCCGATGAATACGAGAAGTTCATGAAC</w:t>
      </w:r>
      <w:r w:rsidR="00AF45F6">
        <w:rPr>
          <w:color w:val="000000"/>
        </w:rPr>
        <w:tab/>
        <w:t>29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1.Tapanul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Selatan-337.Indonesia      GGCAATGAAGCCGAGGACTTCGAGGAGGTTGAGGCCGATGAATACGAGAAGTTCATGAAC</w:t>
      </w:r>
      <w:r w:rsidR="00AF45F6"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GGCAATGAAGCCGAGGACTTCGAGGAGGTTGAGGCCGATGAATACGAGAAGTTCATGAAC</w:t>
      </w:r>
      <w:r>
        <w:rPr>
          <w:color w:val="000000"/>
        </w:rPr>
        <w:tab/>
        <w:t>29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******* ****** ************ *** * *** **************</w:t>
      </w:r>
    </w:p>
    <w:p w:rsidR="00AF45F6" w:rsidRDefault="00AF45F6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AAGATTGCCAAGA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TTCACTATTGAC</w:t>
      </w:r>
      <w:r w:rsidRPr="00212F5E">
        <w:rPr>
          <w:color w:val="000000"/>
          <w:highlight w:val="green"/>
        </w:rPr>
        <w:t>G</w:t>
      </w:r>
      <w:r>
        <w:rPr>
          <w:color w:val="000000"/>
        </w:rPr>
        <w:t>T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AGTGAAACCGATCTTAAGAGCGAATGCCTT</w:t>
      </w:r>
      <w:r>
        <w:rPr>
          <w:color w:val="000000"/>
        </w:rPr>
        <w:tab/>
        <w:t>36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AAGATTGCCAAGA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TTCACTATTGAC</w:t>
      </w:r>
      <w:r w:rsidRPr="00212F5E">
        <w:rPr>
          <w:color w:val="000000"/>
          <w:highlight w:val="green"/>
        </w:rPr>
        <w:t>G</w:t>
      </w:r>
      <w:r>
        <w:rPr>
          <w:color w:val="000000"/>
        </w:rPr>
        <w:t>T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AGTGAAACCGATCTTAAGAGCGAATGCCTT</w:t>
      </w:r>
      <w:r>
        <w:rPr>
          <w:color w:val="000000"/>
        </w:rPr>
        <w:tab/>
        <w:t>36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Natal-293.Indonesia      AAGATTGCCAAGACCTTCACTATTGACATCAGTGAAACCGATCT</w:t>
      </w:r>
      <w:r w:rsidR="00AF45F6" w:rsidRPr="00212F5E">
        <w:rPr>
          <w:color w:val="000000"/>
          <w:highlight w:val="green"/>
        </w:rPr>
        <w:t>C</w:t>
      </w:r>
      <w:r w:rsidR="00AF45F6">
        <w:rPr>
          <w:color w:val="000000"/>
        </w:rPr>
        <w:t>AAGAGCGAATGCCTT</w:t>
      </w:r>
      <w:r w:rsidR="00AF45F6"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62.Indonesia          AAGATTGCCAAGACCTTCACTATTGACATCAGTGAAACCGATCTTAAGAGCGAATGCCTT</w:t>
      </w:r>
      <w:r w:rsidR="00AF45F6"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Mangateh-109.Indonesia       AAGATTGCCAAGACCTTCACTATTGACATCAGTGAAACCGATCTTAAGAGCGAATGCCTT</w:t>
      </w:r>
      <w:r w:rsidR="00AF45F6">
        <w:rPr>
          <w:color w:val="000000"/>
        </w:rPr>
        <w:tab/>
        <w:t>35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88.Indonesia       AAGATTGCCAAGACCTTCACTATTGACATCAGTGAAACCGATCTTAAGAGCGAATGCCTT</w:t>
      </w:r>
      <w:r w:rsidR="00AF45F6">
        <w:rPr>
          <w:color w:val="000000"/>
        </w:rPr>
        <w:tab/>
        <w:t>35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1.Tapanul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Selatan-337.Indonesia      AAGATTGCCAAGACCTTCACTATTGACATCAGTGAAACCGATCTTAAGAGCGAATGCCTT</w:t>
      </w:r>
      <w:r w:rsidR="00AF45F6"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AAGATTGCCAAGACCTTCACTATTGACATCAGTGAAACCGATCTTAAGAGCGAATGCCTT</w:t>
      </w:r>
      <w:r>
        <w:rPr>
          <w:color w:val="000000"/>
        </w:rPr>
        <w:tab/>
        <w:t>35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****** ************ * ************** ***************</w:t>
      </w:r>
    </w:p>
    <w:p w:rsidR="00AF45F6" w:rsidRDefault="00AF45F6" w:rsidP="00AF45F6">
      <w:pPr>
        <w:pStyle w:val="HTMLPreformatted"/>
        <w:rPr>
          <w:color w:val="000000"/>
        </w:rPr>
      </w:pPr>
    </w:p>
    <w:p w:rsidR="00212F5E" w:rsidRDefault="00212F5E" w:rsidP="00AF45F6">
      <w:pPr>
        <w:pStyle w:val="HTMLPreformatted"/>
        <w:rPr>
          <w:color w:val="000000"/>
        </w:rPr>
      </w:pPr>
    </w:p>
    <w:p w:rsidR="00212F5E" w:rsidRDefault="00212F5E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GTTGC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GAGGA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GACAAGGTATACGA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TGTCATGGTACAGCATCCACGCTGCCCCCTGC</w:t>
      </w:r>
      <w:r>
        <w:rPr>
          <w:color w:val="000000"/>
        </w:rPr>
        <w:tab/>
        <w:t>42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GTTGC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GAGGA</w:t>
      </w:r>
      <w:r w:rsidRPr="00212F5E">
        <w:rPr>
          <w:color w:val="000000"/>
          <w:highlight w:val="green"/>
        </w:rPr>
        <w:t>A</w:t>
      </w:r>
      <w:r>
        <w:rPr>
          <w:color w:val="000000"/>
        </w:rPr>
        <w:t>GACAAGGTATACGA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TGTCATGGTACAGCATCCACGCTGCCCCCTGC</w:t>
      </w:r>
      <w:r>
        <w:rPr>
          <w:color w:val="000000"/>
        </w:rPr>
        <w:tab/>
        <w:t>42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Natal-293.Indonesia      GTT</w:t>
      </w:r>
      <w:r w:rsidR="00AF45F6" w:rsidRPr="00212F5E">
        <w:rPr>
          <w:color w:val="000000"/>
          <w:highlight w:val="green"/>
        </w:rPr>
        <w:t>T</w:t>
      </w:r>
      <w:r w:rsidR="00AF45F6">
        <w:rPr>
          <w:color w:val="000000"/>
        </w:rPr>
        <w:t>CTGAGGACGACAAGGTATACGAC</w:t>
      </w:r>
      <w:r w:rsidR="00AF45F6" w:rsidRPr="00212F5E">
        <w:rPr>
          <w:color w:val="000000"/>
          <w:highlight w:val="green"/>
        </w:rPr>
        <w:t>T</w:t>
      </w:r>
      <w:r w:rsidR="00AF45F6">
        <w:rPr>
          <w:color w:val="000000"/>
        </w:rPr>
        <w:t>TGTCATGGTACAGCATCCACGCTGCCCCCTGC</w:t>
      </w:r>
      <w:r w:rsidR="00AF45F6"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GTTGCTGAGGACGACAAGGTATACGACCTGTCATGGTACAGCATCCACGCTGCCCCCTGC</w:t>
      </w:r>
      <w:r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GTTGCTG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GGACGACAAGGTATACGACC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GTCATGGTACAGCATCCACGCTGCCCCCTGC</w:t>
      </w:r>
      <w:r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GTTGCTGAGGACGACAAGGTATACGACCTGTCATGGTACAGCATCCACGCTGCCCCCTGC</w:t>
      </w:r>
      <w:r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GTTGCTGAGGACGACAAGGTATACGACCTGTC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TGGTACAGCATCCACGCTGCCCCCTGC</w:t>
      </w:r>
      <w:r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GTTGCTGAGGACGACAAGGTATACGACCTGTCA</w:t>
      </w:r>
      <w:r w:rsidRPr="00212F5E">
        <w:rPr>
          <w:color w:val="000000"/>
          <w:highlight w:val="green"/>
        </w:rPr>
        <w:t>C</w:t>
      </w:r>
      <w:r>
        <w:rPr>
          <w:color w:val="000000"/>
        </w:rPr>
        <w:t>GGTACAGCATCCACGCTGCCCCCTGC</w:t>
      </w:r>
      <w:r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GTTGCTGAGGACGACAAGGTATACGACCTGTCATGGTACAGCATCCACGCTGCCCCCTGC</w:t>
      </w:r>
      <w:r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GTTGCTGAGGACGACAAGGTATACGACCTGTCATGGTACAGCATCCACGCTGCCCCCTGC</w:t>
      </w:r>
      <w:r>
        <w:rPr>
          <w:color w:val="000000"/>
        </w:rPr>
        <w:tab/>
        <w:t>41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62.Indonesia          GTTGCTGAGGACGACAAGGTATACGACCTGTCATGGTACAGCATCCACGCTGCCCCCTGC</w:t>
      </w:r>
      <w:r w:rsidR="00AF45F6"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GTTGCTGAGGACGACAAGGTATACGACCTGTCATGGTACAGCATCCACGCTGCCCCCTGC</w:t>
      </w:r>
      <w:r>
        <w:rPr>
          <w:color w:val="000000"/>
        </w:rPr>
        <w:tab/>
        <w:t>411</w:t>
      </w:r>
    </w:p>
    <w:p w:rsidR="00AF45F6" w:rsidRDefault="00AF45F6" w:rsidP="009B4C7B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="009B4C7B" w:rsidRPr="009B4C7B">
        <w:rPr>
          <w:color w:val="000000"/>
        </w:rPr>
        <w:t xml:space="preserve"> </w:t>
      </w:r>
      <w:r>
        <w:rPr>
          <w:color w:val="000000"/>
        </w:rPr>
        <w:t>Mangateh-109.Indonesia       GTTGCTGAGGACGACAAGGTATACGACCTGTCATGGTACAGCATCCACGCTGCCCCCTGC</w:t>
      </w:r>
      <w:r>
        <w:rPr>
          <w:color w:val="000000"/>
        </w:rPr>
        <w:tab/>
        <w:t>41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88.Indonesia       GTTGCTGAGGACGACAAGGTATACGACCTGTCATGGTACAGCATCCACGCTGCCCCCTGC</w:t>
      </w:r>
      <w:r w:rsidR="00AF45F6">
        <w:rPr>
          <w:color w:val="000000"/>
        </w:rPr>
        <w:tab/>
        <w:t>41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1.Tapanul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Selatan-337.Indonesia      GTTGCTGAGGACGACAAGGTATACGACCTGTCATGGTACAGCATCCACGCTGCCCCCTGC</w:t>
      </w:r>
      <w:r w:rsidR="00AF45F6"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GTTGCTGAGGACGACAAGGTATACGACCTGTCATGGTACAGCATCCACGCTGCCCCCTGC</w:t>
      </w:r>
      <w:r>
        <w:rPr>
          <w:color w:val="000000"/>
        </w:rPr>
        <w:tab/>
        <w:t>41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 * * *** ***************  ***  **************************</w:t>
      </w:r>
    </w:p>
    <w:p w:rsidR="00AF45F6" w:rsidRDefault="00AF45F6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TACCTCG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GACAAGGTCTTGTTCAAGGGCAACCCTCTCTGGGAGGC</w:t>
      </w:r>
      <w:r w:rsidRPr="00212F5E">
        <w:rPr>
          <w:color w:val="000000"/>
          <w:highlight w:val="green"/>
        </w:rPr>
        <w:t>TG</w:t>
      </w:r>
      <w:r>
        <w:rPr>
          <w:color w:val="000000"/>
        </w:rPr>
        <w:t>CTGACAAGAAG</w:t>
      </w:r>
      <w:r>
        <w:rPr>
          <w:color w:val="000000"/>
        </w:rPr>
        <w:tab/>
        <w:t>480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TACCTCGC</w:t>
      </w:r>
      <w:r w:rsidRPr="00212F5E">
        <w:rPr>
          <w:color w:val="000000"/>
          <w:highlight w:val="green"/>
        </w:rPr>
        <w:t>T</w:t>
      </w:r>
      <w:r>
        <w:rPr>
          <w:color w:val="000000"/>
        </w:rPr>
        <w:t>GACAAGGTCTTGTTCAAGGGCAACCCTCTCTGGGAGGC</w:t>
      </w:r>
      <w:r w:rsidRPr="00212F5E">
        <w:rPr>
          <w:color w:val="000000"/>
          <w:highlight w:val="green"/>
        </w:rPr>
        <w:t>TG</w:t>
      </w:r>
      <w:r>
        <w:rPr>
          <w:color w:val="000000"/>
        </w:rPr>
        <w:t>CTGACAAGAAG</w:t>
      </w:r>
      <w:r>
        <w:rPr>
          <w:color w:val="000000"/>
        </w:rPr>
        <w:tab/>
        <w:t>480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Natal-293.Indonesia      TACCTCGC</w:t>
      </w:r>
      <w:r w:rsidR="00AF45F6" w:rsidRPr="00212F5E">
        <w:rPr>
          <w:color w:val="000000"/>
          <w:highlight w:val="green"/>
        </w:rPr>
        <w:t>T</w:t>
      </w:r>
      <w:r w:rsidR="00AF45F6">
        <w:rPr>
          <w:color w:val="000000"/>
        </w:rPr>
        <w:t>GACAAGGTCTTGTTCAAGGGCAACCCTCTCTGGGAGGC</w:t>
      </w:r>
      <w:r w:rsidR="00AF45F6" w:rsidRPr="00212F5E">
        <w:rPr>
          <w:color w:val="000000"/>
          <w:highlight w:val="green"/>
        </w:rPr>
        <w:t>TG</w:t>
      </w:r>
      <w:r w:rsidR="00AF45F6">
        <w:rPr>
          <w:color w:val="000000"/>
        </w:rPr>
        <w:t>CTGACAAGAAG</w:t>
      </w:r>
      <w:r w:rsidR="00AF45F6"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TACCTCGCCGACA</w:t>
      </w:r>
      <w:r w:rsidRPr="00212F5E">
        <w:rPr>
          <w:color w:val="000000"/>
          <w:highlight w:val="green"/>
        </w:rPr>
        <w:t>TC</w:t>
      </w:r>
      <w:r>
        <w:rPr>
          <w:color w:val="000000"/>
        </w:rPr>
        <w:t>GTCTTGTTCAAGGGCAAC</w:t>
      </w:r>
      <w:r w:rsidRPr="00212F5E">
        <w:rPr>
          <w:color w:val="000000"/>
          <w:highlight w:val="green"/>
        </w:rPr>
        <w:t>G</w:t>
      </w:r>
      <w:r>
        <w:rPr>
          <w:color w:val="000000"/>
        </w:rPr>
        <w:t>CTCTCTGGGAGGCCACTGACAAGAAG</w:t>
      </w:r>
      <w:r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3.Tangerang-30.Indonesia 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62.Indonesia          TACCTCGCCGACAAGGTCTTGTTCAAGGGCAACCCTCTCTGGGAGGCCACTGACAAG</w:t>
      </w:r>
      <w:r w:rsidR="00AF45F6" w:rsidRPr="00212F5E">
        <w:rPr>
          <w:color w:val="000000"/>
          <w:highlight w:val="green"/>
        </w:rPr>
        <w:t>G</w:t>
      </w:r>
      <w:r w:rsidR="00AF45F6">
        <w:rPr>
          <w:color w:val="000000"/>
        </w:rPr>
        <w:t>AG</w:t>
      </w:r>
      <w:r w:rsidR="00AF45F6"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Mangateh-109.Indonesia       TACCTCGCCGACAAGGTCTTGTTCAAGGGCAACCCTCTCTGGGAGGCCACTGACAAGAAG</w:t>
      </w:r>
      <w:r w:rsidR="00AF45F6">
        <w:rPr>
          <w:color w:val="000000"/>
        </w:rPr>
        <w:tab/>
        <w:t>47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Timur-188.Indonesia       TACCTCGCCGACAAGGTCTTGTTCAAGGGCAACCCTCTCTGGGAGGCCACTGACAAGAAG</w:t>
      </w:r>
      <w:r w:rsidR="00AF45F6">
        <w:rPr>
          <w:color w:val="000000"/>
        </w:rPr>
        <w:tab/>
        <w:t>471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1.Tapanuli</w:t>
      </w:r>
      <w:r w:rsidRPr="009B4C7B">
        <w:rPr>
          <w:color w:val="000000"/>
        </w:rPr>
        <w:t xml:space="preserve"> </w:t>
      </w:r>
      <w:r w:rsidR="00AF45F6">
        <w:rPr>
          <w:color w:val="000000"/>
        </w:rPr>
        <w:t>Selatan-337.Indonesia      TACCTCGCCGACAAGGTCTTGTTCAAGGGCAACCCTCTCTGGGAGGCCACTGACAAGAAG</w:t>
      </w:r>
      <w:r w:rsidR="00AF45F6"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TACCTCGCCGACAAGGTCTTGTTCAAGGGCAACCCTCTCTGGGAGGCCACTGACAAGAAG</w:t>
      </w:r>
      <w:r>
        <w:rPr>
          <w:color w:val="000000"/>
        </w:rPr>
        <w:tab/>
        <w:t>471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 ****  ****************** *************  ******** **</w:t>
      </w:r>
    </w:p>
    <w:p w:rsidR="00AF45F6" w:rsidRDefault="00AF45F6" w:rsidP="00AF45F6">
      <w:pPr>
        <w:pStyle w:val="HTMLPreformatted"/>
        <w:rPr>
          <w:color w:val="000000"/>
        </w:rPr>
      </w:pPr>
    </w:p>
    <w:p w:rsidR="00582257" w:rsidRDefault="00582257" w:rsidP="00AF45F6">
      <w:pPr>
        <w:pStyle w:val="HTMLPreformatted"/>
        <w:rPr>
          <w:color w:val="000000"/>
        </w:rPr>
      </w:pPr>
    </w:p>
    <w:p w:rsidR="009B4C7B" w:rsidRDefault="009B4C7B" w:rsidP="00AF45F6">
      <w:pPr>
        <w:pStyle w:val="HTMLPreformatted"/>
        <w:rPr>
          <w:color w:val="000000"/>
        </w:rPr>
      </w:pPr>
    </w:p>
    <w:p w:rsidR="00582257" w:rsidRDefault="00582257" w:rsidP="00AF45F6">
      <w:pPr>
        <w:pStyle w:val="HTMLPreformatted"/>
        <w:rPr>
          <w:color w:val="000000"/>
        </w:rPr>
      </w:pP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4.Dompu-146.Indonesia                 GA</w:t>
      </w:r>
      <w:r w:rsidRPr="00582257">
        <w:rPr>
          <w:color w:val="000000"/>
          <w:highlight w:val="green"/>
        </w:rPr>
        <w:t>A</w:t>
      </w:r>
      <w:r>
        <w:rPr>
          <w:color w:val="000000"/>
        </w:rPr>
        <w:t>CACTT</w:t>
      </w:r>
      <w:r w:rsidRPr="00582257">
        <w:rPr>
          <w:color w:val="000000"/>
          <w:highlight w:val="green"/>
        </w:rPr>
        <w:t>T</w:t>
      </w:r>
      <w:r>
        <w:rPr>
          <w:color w:val="000000"/>
        </w:rPr>
        <w:t>G</w:t>
      </w:r>
      <w:r w:rsidRPr="00582257">
        <w:rPr>
          <w:color w:val="000000"/>
          <w:highlight w:val="green"/>
        </w:rPr>
        <w:t>GA</w:t>
      </w:r>
      <w:r>
        <w:rPr>
          <w:color w:val="000000"/>
        </w:rPr>
        <w:t>GGTTGCAGTGTTATCAACGA</w:t>
      </w:r>
      <w:r>
        <w:rPr>
          <w:color w:val="000000"/>
        </w:rPr>
        <w:tab/>
        <w:t>512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5.Malaka-210.Indonesia                GA</w:t>
      </w:r>
      <w:r w:rsidRPr="00582257">
        <w:rPr>
          <w:color w:val="000000"/>
          <w:highlight w:val="green"/>
        </w:rPr>
        <w:t>A</w:t>
      </w:r>
      <w:r>
        <w:rPr>
          <w:color w:val="000000"/>
        </w:rPr>
        <w:t>CACTT</w:t>
      </w:r>
      <w:r w:rsidRPr="00582257">
        <w:rPr>
          <w:color w:val="000000"/>
          <w:highlight w:val="green"/>
        </w:rPr>
        <w:t>T</w:t>
      </w:r>
      <w:r>
        <w:rPr>
          <w:color w:val="000000"/>
        </w:rPr>
        <w:t>G</w:t>
      </w:r>
      <w:r w:rsidRPr="00582257">
        <w:rPr>
          <w:color w:val="000000"/>
          <w:highlight w:val="green"/>
        </w:rPr>
        <w:t>GA</w:t>
      </w:r>
      <w:r>
        <w:rPr>
          <w:color w:val="000000"/>
        </w:rPr>
        <w:t>GGTTGCAGTGTTATCAACGA</w:t>
      </w:r>
      <w:r>
        <w:rPr>
          <w:color w:val="000000"/>
        </w:rPr>
        <w:tab/>
        <w:t>512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0.Mandailing</w:t>
      </w:r>
      <w:r>
        <w:rPr>
          <w:color w:val="000000"/>
          <w:lang w:val="en-US"/>
        </w:rPr>
        <w:t xml:space="preserve"> </w:t>
      </w:r>
      <w:r w:rsidR="00AF45F6">
        <w:rPr>
          <w:color w:val="000000"/>
        </w:rPr>
        <w:t>Natal-293.Indonesia      GA</w:t>
      </w:r>
      <w:r w:rsidR="00AF45F6" w:rsidRPr="00582257">
        <w:rPr>
          <w:color w:val="000000"/>
          <w:highlight w:val="green"/>
        </w:rPr>
        <w:t>A</w:t>
      </w:r>
      <w:r w:rsidR="00AF45F6">
        <w:rPr>
          <w:color w:val="000000"/>
        </w:rPr>
        <w:t>CACTT</w:t>
      </w:r>
      <w:r w:rsidR="00AF45F6" w:rsidRPr="00582257">
        <w:rPr>
          <w:color w:val="000000"/>
          <w:highlight w:val="green"/>
        </w:rPr>
        <w:t>T</w:t>
      </w:r>
      <w:r w:rsidR="00AF45F6">
        <w:rPr>
          <w:color w:val="000000"/>
        </w:rPr>
        <w:t>G</w:t>
      </w:r>
      <w:r w:rsidR="00AF45F6" w:rsidRPr="00582257">
        <w:rPr>
          <w:color w:val="000000"/>
          <w:highlight w:val="green"/>
        </w:rPr>
        <w:t>GA</w:t>
      </w:r>
      <w:r w:rsidR="00AF45F6">
        <w:rPr>
          <w:color w:val="000000"/>
        </w:rPr>
        <w:t>GGTTGCAGTGTTATCAACGA</w:t>
      </w:r>
      <w:r w:rsidR="00AF45F6"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4.Bogor-44.Indonesia                  GAGCACTTCGCTGGTTGCAGTGTTATCAACGA</w:t>
      </w:r>
      <w:r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7.Jombang-479.Indonesia               GAGCACTTCGCTGGTTGCAGTGTTATCAACGA</w:t>
      </w:r>
      <w:r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KY484523.Tangerang-30.Indonesia     </w:t>
      </w:r>
      <w:r w:rsidR="00582257">
        <w:rPr>
          <w:color w:val="000000"/>
        </w:rPr>
        <w:t xml:space="preserve">         GAGCACTTCGCTGGTTGCAGTG</w:t>
      </w:r>
      <w:r w:rsidR="00582257">
        <w:rPr>
          <w:color w:val="000000"/>
          <w:lang w:val="en-US"/>
        </w:rPr>
        <w:t>T</w:t>
      </w:r>
      <w:r>
        <w:rPr>
          <w:color w:val="000000"/>
        </w:rPr>
        <w:t>TATCAACGA</w:t>
      </w:r>
      <w:r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8.Kupang-170.Indonesia                GAGCACTTCGCTGGTTGCAGTGTTATCAACGA</w:t>
      </w:r>
      <w:r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3.Lamongan-452.Indonesia              GAGCACTTCGCTGGTTGCAGTGTTATCAACGA</w:t>
      </w:r>
      <w:r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2.Karawang-3.Indonesia                GAGCACT</w:t>
      </w:r>
      <w:r w:rsidRPr="00582257">
        <w:rPr>
          <w:color w:val="000000"/>
          <w:highlight w:val="green"/>
        </w:rPr>
        <w:t>C</w:t>
      </w:r>
      <w:r>
        <w:rPr>
          <w:color w:val="000000"/>
        </w:rPr>
        <w:t>CGCTGGTTGCAGTGTTATCAACGA</w:t>
      </w:r>
      <w:r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25.Indramayu-70.Indonesia              GAGCACT</w:t>
      </w:r>
      <w:r w:rsidRPr="00582257">
        <w:rPr>
          <w:color w:val="000000"/>
          <w:highlight w:val="green"/>
        </w:rPr>
        <w:t>C</w:t>
      </w:r>
      <w:r>
        <w:rPr>
          <w:color w:val="000000"/>
        </w:rPr>
        <w:t>CGCTGGTTGCAGTGTTATCAACGA</w:t>
      </w:r>
      <w:r>
        <w:rPr>
          <w:color w:val="000000"/>
        </w:rPr>
        <w:tab/>
        <w:t>503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7.Lombok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Timur-162.Indonesia          GAGCACTTCGCTGGTTGCAGTGTTATCAACGA</w:t>
      </w:r>
      <w:r w:rsidR="00AF45F6"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562846.Tabalong-231.Indonesia              GAGCACTTCGCTGGTTGCAGTGTTATCAACGA</w:t>
      </w:r>
      <w:r>
        <w:rPr>
          <w:color w:val="000000"/>
        </w:rPr>
        <w:tab/>
        <w:t>503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6.Padang</w:t>
      </w:r>
      <w:r w:rsidRPr="00057A0B">
        <w:rPr>
          <w:color w:val="000000"/>
        </w:rPr>
        <w:t xml:space="preserve"> </w:t>
      </w:r>
      <w:r w:rsidR="00AF45F6">
        <w:rPr>
          <w:color w:val="000000"/>
        </w:rPr>
        <w:t>Mangateh-109.Indonesia       GAGCACTTCGCTGGTTGCAGTGTTATCAACGA</w:t>
      </w:r>
      <w:r w:rsidR="00AF45F6">
        <w:rPr>
          <w:color w:val="000000"/>
        </w:rPr>
        <w:tab/>
        <w:t>503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29.Manggarai</w:t>
      </w:r>
      <w:r>
        <w:rPr>
          <w:color w:val="000000"/>
          <w:lang w:val="en-US"/>
        </w:rPr>
        <w:t xml:space="preserve"> </w:t>
      </w:r>
      <w:r w:rsidR="00AF45F6">
        <w:rPr>
          <w:color w:val="000000"/>
        </w:rPr>
        <w:t>Timur-188.Indonesia       GAGCACTTCGCTGGTTGCAGTGTTATCAACGA</w:t>
      </w:r>
      <w:r w:rsidR="00AF45F6">
        <w:rPr>
          <w:color w:val="000000"/>
        </w:rPr>
        <w:tab/>
        <w:t>503</w:t>
      </w:r>
    </w:p>
    <w:p w:rsidR="00AF45F6" w:rsidRDefault="009B4C7B" w:rsidP="00AF45F6">
      <w:pPr>
        <w:pStyle w:val="HTMLPreformatted"/>
        <w:rPr>
          <w:color w:val="000000"/>
        </w:rPr>
      </w:pPr>
      <w:r>
        <w:rPr>
          <w:color w:val="000000"/>
        </w:rPr>
        <w:t>KY484531.Tapanuli</w:t>
      </w:r>
      <w:r>
        <w:rPr>
          <w:color w:val="000000"/>
          <w:lang w:val="en-US"/>
        </w:rPr>
        <w:t xml:space="preserve"> </w:t>
      </w:r>
      <w:r w:rsidR="00AF45F6">
        <w:rPr>
          <w:color w:val="000000"/>
        </w:rPr>
        <w:t>Selatan-337.Indonesia      GAGCACTTCGCTGGTTGCAGTGTTATCAACGA</w:t>
      </w:r>
      <w:r w:rsidR="00AF45F6"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>KY484532.Bulukumba-364.Indonesia             GAGCACTTCGCTGGTTGCAGTGTTATCAACGA</w:t>
      </w:r>
      <w:r>
        <w:rPr>
          <w:color w:val="000000"/>
        </w:rPr>
        <w:tab/>
        <w:t>503</w:t>
      </w:r>
    </w:p>
    <w:p w:rsidR="00AF45F6" w:rsidRDefault="00AF45F6" w:rsidP="00AF45F6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</w:t>
      </w:r>
      <w:r w:rsidR="00582257">
        <w:rPr>
          <w:color w:val="000000"/>
        </w:rPr>
        <w:t xml:space="preserve">         ** ****  *  **********</w:t>
      </w:r>
      <w:r w:rsidR="00582257">
        <w:rPr>
          <w:color w:val="000000"/>
          <w:lang w:val="en-US"/>
        </w:rPr>
        <w:t>*</w:t>
      </w:r>
      <w:r>
        <w:rPr>
          <w:color w:val="000000"/>
        </w:rPr>
        <w:t>*********</w:t>
      </w:r>
    </w:p>
    <w:p w:rsidR="00AF45F6" w:rsidRDefault="00AF45F6"/>
    <w:p w:rsidR="00057A0B" w:rsidRDefault="00057A0B"/>
    <w:p w:rsidR="00057A0B" w:rsidRDefault="00057A0B"/>
    <w:p w:rsidR="00057A0B" w:rsidRDefault="00057A0B"/>
    <w:p w:rsidR="00057A0B" w:rsidRDefault="00057A0B"/>
    <w:p w:rsidR="00057A0B" w:rsidRDefault="00057A0B"/>
    <w:p w:rsidR="00057A0B" w:rsidRDefault="00057A0B"/>
    <w:p w:rsidR="00057A0B" w:rsidRDefault="00057A0B"/>
    <w:p w:rsidR="00057A0B" w:rsidRDefault="00057A0B"/>
    <w:p w:rsidR="00057A0B" w:rsidRDefault="00057A0B"/>
    <w:p w:rsidR="00057A0B" w:rsidRDefault="00057A0B"/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A5EBB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 xml:space="preserve">Additional file </w:t>
      </w:r>
      <w:r w:rsidR="002B2191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2: C</w:t>
      </w:r>
      <w:r w:rsidRPr="002A5EBB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Alignment of partial protein sequences of </w:t>
      </w:r>
      <w:r w:rsidRPr="001148A1"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 xml:space="preserve">B. </w:t>
      </w:r>
      <w:proofErr w:type="spellStart"/>
      <w:r w:rsidRPr="001148A1"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>b</w:t>
      </w:r>
      <w:r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>igemin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rap-1a gene among Indonesian isolates.</w:t>
      </w:r>
      <w:r w:rsidR="00976DAA" w:rsidRP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Amino acid substitutions we</w:t>
      </w:r>
      <w:r w:rsid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re indicated by black </w:t>
      </w:r>
      <w:r w:rsidR="00976DAA" w:rsidRP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background.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The alignment was inferred by 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LUSTAL </w:t>
      </w:r>
      <w:proofErr w:type="gramStart"/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O(</w:t>
      </w:r>
      <w:proofErr w:type="gramEnd"/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1.2.4) multiple sequence alignment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.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2.Padang</w:t>
      </w:r>
      <w:r w:rsidRPr="00C52D5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Mangateh-84.Indonesia        SLLSQLACSVSVSRRR*SVWLGATFPLTLEPTLRPPSAK*LAATAS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9.Bulukumba-366.Indonesia             SLLSQLACSVSVSRRR*SVWLGATFPLTLEPTLRPPSAK*LAATAS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21.Jombang-480.Indonesia               SLLSQLACSVSVSRRR*SVWLGATFPLTLEPTLRPPSAK*LAATAS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0.Karawang-6.Indonesia                SLLSQLACSVSVSRRR*SVWLGATFPLTLEPTLRPPSAK*LAATAS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20.Lamongan-448.Indonesia              SLLSQLACSVSVSRRR*SVWLGATFPLTLEPTLRPPSAK*LAATAS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8.Mandailing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Natal-290.Indonesia      SLLSQLACSVSVSRRR*SVWLGATFPLTLEPTLRPPSAK*LAATAS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562848.Bogor-43.Indonesia                  SLLSQLACSVSVSRRR*SVWLGATFPLTLEPTLRPPSAK*LAATAS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1.Tangerang-38.Indonesia              SLLSQLACSVSVSR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*SVWLGATFPLTLEPTLRPPS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LAAT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3.Lombok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imur-160.Indonesia          SLLSQLACSVSVSR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*SVWLGATFPLTLEPTLRPPS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LAAT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515.Manggarai</w:t>
      </w:r>
      <w:r w:rsidRPr="00C52D5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imur-192.Indonesia       SLLSQLACSVSVSR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*SVWLGATFPLTLEPTLRPPS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LAAT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7.Tabalong-239.Indonesia              SLLSQLACSVSVSR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*SVWLGATFPLTLEPTLRPPS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LAAT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4.Kupang-181.Indonesia                SLLSQLACSVSVSR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*SVWLGATFPLTLEPTLRPP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6.Malaka-209.Indonesia                SLLSQLAC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VSR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*SVWLGATFPLTLEPTLRPP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**PRCLR*PRSLS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*********:**** **********************.:*:*.**.**************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2.Padang</w:t>
      </w:r>
      <w:r w:rsidRPr="00C52D5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Mangateh-84.Indonesia        VSPRWLLRLCWLPSATTSICPRTRGGTGSSRSSL*TSLLTLPS*L*STSLSL*RLP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9.Bulukumba-366.Indonesia             VSPRWLLRLCWLPSATTSICPRTRGGTGSSRSSL*TSLLTLPS*L*STSLSL*RLP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21.Jombang-480.Indonesia               VSPRWLLRLCWLPSATTSICPRTRGGTGSSRS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LLTLPS*L*STSLSL*RLP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0.Karawang-6.Indonesia                VSPRWLLRLCWLPSATTSICPRTRGGTGSSRSSL*TSLLTLPS*L*STSLSL*RLP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20.Lamongan-448.Indonesia              VSPRWLLRLCWLPSATTSICPRTRGGTGSSRSSL*TSLLTLPS*L*STSLSL*RLP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8.Mandailing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Natal-290.Indonesia      VSPRWLLRLCWLPSATTSICPRTRGGTGSSRSSL*TSLLTLPS*L*STSLSL*RLP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562848.Bogor-43.Indonesia                  VSPRWLLRLCWLPSATTSICPRTRGGTGSSRSSL*TSLLTLPS*L*STSLSL*RLP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1.Tangerang-38.Indonesia              VSPRWLLRLCWLPSATT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CPRTRGGTGSSRS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LPS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F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STSLSL*R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3.Lombok</w:t>
      </w:r>
      <w:r w:rsidRPr="00C52D5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imur-160.Indonesia          VSPRWLLRLCWLPSATT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CPRTRGGTGSSRS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LPS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F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STSLSL*R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5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.Manggarai</w:t>
      </w:r>
      <w:r w:rsidRPr="00C52D5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imur-192.Indonesia       VSPRWLLRLCWLPSATT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CPRTRGGTGSSRS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LPS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F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STSLSL*R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7.Tabalong-239.Indonesia              VSPRWLLRLCWLPSA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CPRTRGGTGSSRS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LPS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F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TSL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2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4.Kupang-181.Indonesia                V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Y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PRW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V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LRLCWLPSATT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CPRTRGGTGSSRS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LPS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F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STSL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2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6.Malaka-209.Indonesia                VSPRWLLRLCWLPSATT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CPRTRGGTGSSRSSL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LPS*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F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STSLS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RL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QSW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12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* ***:*********:** **************** ** *****: ******  * ****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2.Padang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Mangateh-84.Indonesia        SLKSTG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M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9.Bulukumba-366.Indonesia             SLK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A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21.Jombang-480.Indonesia               SLKST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0.Karawang-6.Indonesia                SLKST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20.Lamongan-448.Indonesia              SLKST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8.Mandailing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Natal-290.Indonesia      SLKST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562848.Bogor-43.Indonesia                  SLKST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1.Tangerang-38.Indonesia              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3.Lombok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imur-160.Indonesia          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Y484515.Manggarai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Timur-192.Indonesia       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8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7.Tabalong-239.Indonesia              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9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4.Kupang-181.Indo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nesia                S</w:t>
      </w:r>
      <w:r w:rsidRPr="00C52D5F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C52D5F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I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GR</w:t>
      </w:r>
      <w:r w:rsidRPr="00C52D5F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I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SG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9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Y484516.Malaka-209.Indonesia                S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1E3ABB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NI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GRLSGMSSVKAP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ab/>
        <w:t>129</w:t>
      </w:r>
    </w:p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* *. * :**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*</w:t>
      </w:r>
      <w:r w:rsidRPr="001E3ABB">
        <w:rPr>
          <w:rFonts w:ascii="Courier New" w:eastAsia="Times New Roman" w:hAnsi="Courier New" w:cs="Courier New"/>
          <w:color w:val="000000"/>
          <w:sz w:val="20"/>
          <w:szCs w:val="20"/>
        </w:rPr>
        <w:t>******</w:t>
      </w:r>
    </w:p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Default="00057A0B" w:rsidP="00057A0B"/>
    <w:p w:rsidR="00057A0B" w:rsidRPr="001E3ABB" w:rsidRDefault="00057A0B" w:rsidP="00057A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A5EBB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 xml:space="preserve">Additional file 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2</w:t>
      </w:r>
      <w:r w:rsidRPr="002A5EBB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:</w:t>
      </w:r>
      <w:r w:rsidR="002B2191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 xml:space="preserve"> D</w:t>
      </w:r>
      <w:r w:rsidRPr="002A5EBB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Alignment of partial nucleotide sequences of </w:t>
      </w:r>
      <w:r w:rsidRPr="001148A1"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 xml:space="preserve">B. </w:t>
      </w:r>
      <w:proofErr w:type="spellStart"/>
      <w:r w:rsidRPr="001148A1"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>b</w:t>
      </w:r>
      <w:r>
        <w:rPr>
          <w:rFonts w:ascii="Courier New" w:eastAsia="Times New Roman" w:hAnsi="Courier New" w:cs="Courier New"/>
          <w:i/>
          <w:iCs/>
          <w:color w:val="000000"/>
          <w:sz w:val="20"/>
          <w:szCs w:val="20"/>
          <w:lang w:val="en-US"/>
        </w:rPr>
        <w:t>igemin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rap-1a gene among Indonesian isolates. </w:t>
      </w:r>
      <w:r w:rsidR="00976DAA">
        <w:rPr>
          <w:color w:val="000000"/>
          <w:lang w:val="en-US"/>
        </w:rPr>
        <w:t>N</w:t>
      </w:r>
      <w:r w:rsidR="00976DAA" w:rsidRP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ucleotide substitutions </w:t>
      </w:r>
      <w:r w:rsidR="00976DAA">
        <w:rPr>
          <w:color w:val="000000"/>
          <w:lang w:val="en-US"/>
        </w:rPr>
        <w:t>were</w:t>
      </w:r>
      <w:r w:rsidR="00976DAA" w:rsidRP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indicated green background.</w:t>
      </w:r>
      <w:r w:rsidR="00976DA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The alignment was inferred by </w:t>
      </w:r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LUSTAL </w:t>
      </w:r>
      <w:proofErr w:type="gramStart"/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O(</w:t>
      </w:r>
      <w:proofErr w:type="gramEnd"/>
      <w:r w:rsidRPr="001148A1">
        <w:rPr>
          <w:rFonts w:ascii="Courier New" w:eastAsia="Times New Roman" w:hAnsi="Courier New" w:cs="Courier New"/>
          <w:color w:val="000000"/>
          <w:sz w:val="20"/>
          <w:szCs w:val="20"/>
        </w:rPr>
        <w:t>1.2.4) multiple sequence alignment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.</w:t>
      </w: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1.Jombang-480.Indonesia               AGCTTGCTTTCACAACTCGCCTGTTCGGTTTCGGTATC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AGAA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0.Karawang-6.Indonesia                AGCTTGCTTTCACAACTCGCCTGTTCGGTTT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TATCCAGAA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0.Lamongan-448.Indonesia              AGCTTGCTTTCACAACTCGCCTGTTCGGTTTCGGTATCCAGAA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2.Padang</w:t>
      </w:r>
      <w:r w:rsidRPr="009D0BB6">
        <w:rPr>
          <w:color w:val="000000"/>
        </w:rPr>
        <w:t xml:space="preserve"> </w:t>
      </w:r>
      <w:r>
        <w:rPr>
          <w:color w:val="000000"/>
        </w:rPr>
        <w:t>Mangateh-84.Indonesia        AGCTTGCTTTCACAACTCGCCTGTTCGGTTTCGGTATCCAGAA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9.Bulukumba-366.Indonesia             AGCTTGCTTTCACAACTCGCCTGTTCGGTTTCGGTATCCAGAA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8.Mandailing</w:t>
      </w:r>
      <w:r w:rsidRPr="003C365F">
        <w:rPr>
          <w:color w:val="000000"/>
        </w:rPr>
        <w:t xml:space="preserve"> </w:t>
      </w:r>
      <w:r>
        <w:rPr>
          <w:color w:val="000000"/>
        </w:rPr>
        <w:t>Natal-290.Indonesia      AGCTTGCTTTCACAACTCGCCTGTTCGGTTTCGGTATCCAGAA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562848.Bogor-43.Indonesia                  AGCTTGCTTTCACAACTCGCCTGTTCGGTTTCGGTATCCAGAA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1.Tangerang-38.Indonesia              AGCTTGCTTTCACAACTCGCCTGTTCGGTTTCGGTATCCA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3.Lombok</w:t>
      </w:r>
      <w:r w:rsidRPr="009D0BB6">
        <w:rPr>
          <w:color w:val="000000"/>
        </w:rPr>
        <w:t xml:space="preserve"> </w:t>
      </w:r>
      <w:r>
        <w:rPr>
          <w:color w:val="000000"/>
        </w:rPr>
        <w:t>Timur-160.Indonesia          AGCTTGCTTTCACAACTCGCCTGTTCGGTTTCGGTATCCA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5.Manggarai</w:t>
      </w:r>
      <w:r w:rsidRPr="009D0BB6">
        <w:rPr>
          <w:color w:val="000000"/>
        </w:rPr>
        <w:t xml:space="preserve"> </w:t>
      </w:r>
      <w:r>
        <w:rPr>
          <w:color w:val="000000"/>
        </w:rPr>
        <w:t>Timur-192.Indonesia       AGCTTGCTTTCACAACTCGCCTGTTCGGTTTCGGTATCCA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7.Tabalong-239.Indonesia              AGCTTGCTTTCACAACTCGCCTGTTCGGTTTCGGTATCCA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4.Kupang-181.Indonesia                AGCTTGCTTTCACAACTCGCCTGTTCGGTTTCGGTATCCA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6.Malaka-209.Indonesia                AGCTTGCTTTCACAACTCGCCTGTTCG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CGGTATCCA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GCGTTGAAGCGTTTGG</w:t>
      </w:r>
      <w:r>
        <w:rPr>
          <w:color w:val="000000"/>
        </w:rPr>
        <w:tab/>
        <w:t>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******************* * ** ***** *** *****************</w:t>
      </w: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1.Jombang-480.Indonesia               TTAGGAGCAACCTTCCCGTTGACCTTGGAACCCACCCTGAGGCCACCATCCGCGAA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0.Karawang-6.Indonesia                TTAGGAGCAACCTTCCCGTTGACCTTGGAACCCACCCTGAGGCCACCATCCGCGAA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0.Lamongan-448.Indonesia              TTAGGAGCAACCTTCCCGTTGACCTTGGAACCCACCCTGAGGCCACCATCCGCGAA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2.Padang</w:t>
      </w:r>
      <w:r w:rsidRPr="009D0BB6">
        <w:rPr>
          <w:color w:val="000000"/>
        </w:rPr>
        <w:t xml:space="preserve"> </w:t>
      </w:r>
      <w:r>
        <w:rPr>
          <w:color w:val="000000"/>
        </w:rPr>
        <w:t>Mangateh-84.Indonesia        TTAGGAGCAACCTTCCCGTTGACCTTGGAACCCACCCTGAGGCCACCATCCGCGAA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9.Bulukumba-366.Indonesia             TTAGGAGCAACCTTCCCGTTGACCTTGGAACCCACCCTGAGGCCACCATCCGCGAA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8.Mandailing</w:t>
      </w:r>
      <w:r w:rsidRPr="003C365F">
        <w:rPr>
          <w:color w:val="000000"/>
        </w:rPr>
        <w:t xml:space="preserve"> </w:t>
      </w:r>
      <w:r>
        <w:rPr>
          <w:color w:val="000000"/>
        </w:rPr>
        <w:t>Natal-290.Indonesia      TTAGGAGCAACCTTCCCGTTGACCTTGGAACCCACCCTGAGGCCACCATCCGCGAA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562848.Bogor-43.Indonesia                  TTAGGAGCAACCTTCCCGTTGACCTTGGAACCCACCCTGAGGCCACCATCCGCGAA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1.Tangerang-38.Indonesia              TTAGGAGCAACCTTCCCGTTGACCTTGGAACCCACCCTGAGGCCACCATCCGC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3.Lombok</w:t>
      </w:r>
      <w:r w:rsidRPr="009D0BB6">
        <w:rPr>
          <w:color w:val="000000"/>
        </w:rPr>
        <w:t xml:space="preserve"> </w:t>
      </w:r>
      <w:r>
        <w:rPr>
          <w:color w:val="000000"/>
        </w:rPr>
        <w:t>Timur-160.Indonesia          TTAGGAGCAACCTTCCCGTTGACCTTGGAACCCACCCTGAGGCCACCATCCGC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5.Manggarai</w:t>
      </w:r>
      <w:r w:rsidRPr="009D0BB6">
        <w:rPr>
          <w:color w:val="000000"/>
        </w:rPr>
        <w:t xml:space="preserve"> </w:t>
      </w:r>
      <w:r>
        <w:rPr>
          <w:color w:val="000000"/>
        </w:rPr>
        <w:t>Timur-192.Indonesia       TTAGGAGCAACCTTCCCGTTGACCTTGGAACCCACCCTGAGGCCACCATCCGC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7.Tabalong-239.Indonesia              TTAGGAGCAACCTTCCCGTTGACCTTGGAACCCACCCTGAGGCCACCATCCGC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4.Kupang-181.Indonesia                TTAGGAGCAACCTTCCCGTTGACCTTGGAACCCACCCTGAGGCCACCATCCG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6.Malaka-209.Indonesia                TTAGGAGCAACCTTCCCGTTGACCTTGGAACCCACCCTGAGGCCACCATCCG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AG</w:t>
      </w:r>
      <w:r>
        <w:rPr>
          <w:color w:val="000000"/>
        </w:rPr>
        <w:tab/>
        <w:t>12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******************************************** ** ****</w:t>
      </w: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1.Jombang-480.Indonesia               CTAGCGGCTACGGCGAG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0.Karawang-6.Indonesia                CTAGCGGCTACGGCGAG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0.Lamongan-448.Indonesia              CTAGCGGCTACGGCGAG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2.Padang</w:t>
      </w:r>
      <w:r w:rsidRPr="009D0BB6">
        <w:rPr>
          <w:color w:val="000000"/>
        </w:rPr>
        <w:t xml:space="preserve"> </w:t>
      </w:r>
      <w:r>
        <w:rPr>
          <w:color w:val="000000"/>
        </w:rPr>
        <w:t>Mangateh-84.Indonesia        CTAGCGGCTACGGCGAG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9.Bulukumba-366.Indonesia             CTAGCGGCTACGGCGAG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8.Mandailing</w:t>
      </w:r>
      <w:r w:rsidRPr="003C365F">
        <w:rPr>
          <w:color w:val="000000"/>
        </w:rPr>
        <w:t xml:space="preserve"> </w:t>
      </w:r>
      <w:r>
        <w:rPr>
          <w:color w:val="000000"/>
        </w:rPr>
        <w:t>Natal-290.Indonesia      CTAGCGGCTACGGCGAG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562848.Bogor-43.Indonesia                  CTAGCGGCTACGGCGAG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1.Tangerang-38.Indonesia              CTAGCGGCTACGGC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3.Lombok</w:t>
      </w:r>
      <w:r w:rsidRPr="009D0BB6">
        <w:rPr>
          <w:color w:val="000000"/>
        </w:rPr>
        <w:t xml:space="preserve"> </w:t>
      </w:r>
      <w:r>
        <w:rPr>
          <w:color w:val="000000"/>
        </w:rPr>
        <w:t>Timur-160.Indonesia          CTAGCGGCTACGGC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5.Manggarai</w:t>
      </w:r>
      <w:r w:rsidRPr="009D0BB6">
        <w:rPr>
          <w:color w:val="000000"/>
        </w:rPr>
        <w:t xml:space="preserve"> </w:t>
      </w:r>
      <w:r>
        <w:rPr>
          <w:color w:val="000000"/>
        </w:rPr>
        <w:t>Timur-192.Indonesia       CTAGCGGCTACGGC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7.Tabalong-239.Indonesia              CTAGCGGCTACGGC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KY484514.Kupang-181.Indonesia                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GCGG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TACGGC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KY484516.Malaka-209.Indonesia                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GCGG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TACGGC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CATGATGACCCAGGTGCCTGCGATGACCTCGTTCGCTGAGC</w:t>
      </w:r>
      <w:r>
        <w:rPr>
          <w:color w:val="000000"/>
        </w:rPr>
        <w:tab/>
        <w:t>18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****** ******** *******************************************</w:t>
      </w: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1.Jombang-480.Indonesia               GTTTCTCCAAGATGGCTACTAAGACTCTGTTGGTTACCGTCAGCGACTACGTCCAT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0.Karawang-6.Indonesia                GTTTCTCCAAGATGGCTACTAAGACTCTGTTGGTTACCGTCAGCGACTACGTCCAT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0.Lamongan-448.Indonesia              GTTTCTCCAAGATGGCTACTAAGACTCTGTTGGTTACCGTCAGCGACTACGTCCAT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2.Padang</w:t>
      </w:r>
      <w:r w:rsidRPr="009D0BB6">
        <w:rPr>
          <w:color w:val="000000"/>
        </w:rPr>
        <w:t xml:space="preserve"> </w:t>
      </w:r>
      <w:r>
        <w:rPr>
          <w:color w:val="000000"/>
        </w:rPr>
        <w:t>Mangateh-84.Indonesia        GTTTCTCCAAGATGGCTACTAAGACTCTGTTGGTTACCGTCAGCGACTACGTCCAT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9.Bulukumba-366.Indonesia             GTTTCTCCAAGATGGCTACTAAGACTCTGTTGGTTACCGTCAGCGACTACGTCCAT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8.Mandailing</w:t>
      </w:r>
      <w:r w:rsidRPr="003C365F">
        <w:rPr>
          <w:color w:val="000000"/>
        </w:rPr>
        <w:t xml:space="preserve"> </w:t>
      </w:r>
      <w:r>
        <w:rPr>
          <w:color w:val="000000"/>
        </w:rPr>
        <w:t>Natal-290.Indonesia      GTTTCTCCAAGATGGCTACTAAGACTCTGTTGGTTACCGTCAGCGACTACGTCCAT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562848.Bogor-43.Indonesia                  GTTTCTCCAAGATGGCTACTAAGACTCTGTTGGTTACCGTCAGCGACTACGTCCAT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1.Tangerang-38.Indonesia              GTTTCTCCAAGATGGCTACTAAGACTCTGTTGGTTACCGTCAGCGACTACGTCC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3.Lombok</w:t>
      </w:r>
      <w:r w:rsidRPr="009D0BB6">
        <w:rPr>
          <w:color w:val="000000"/>
        </w:rPr>
        <w:t xml:space="preserve"> </w:t>
      </w:r>
      <w:r>
        <w:rPr>
          <w:color w:val="000000"/>
        </w:rPr>
        <w:t>Timur-160.Indonesia          GTTTCTCCAAGATGGCTACTAAGACTCTGTTGGTTACCGTCAGCGACTACGTCC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5.Manggarai</w:t>
      </w:r>
      <w:r w:rsidRPr="009D0BB6">
        <w:rPr>
          <w:color w:val="000000"/>
        </w:rPr>
        <w:t xml:space="preserve"> </w:t>
      </w:r>
      <w:r>
        <w:rPr>
          <w:color w:val="000000"/>
        </w:rPr>
        <w:t>Timur-192.Indonesia       GTTTCTCCAAGATGGCTACTAAGACTCTGTTGGTTACCGTCAGCGACTACGTCC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7.Tabalong-239.Indonesia              GTTTCTCCAAGATGGCTACTAAGACTCTGTTGGTTACCGTCAGCG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CTACGTCC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4.Kupang-181.Indonesia                GTTT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CCAAGATGG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TACTAAGACTCTGTTGGTTACCGTCAGCGACTACGTCC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6.Malaka-209.Indonesia                GTTTCTCCAAGATGGCTACTAAGACTCTGTTGGTTACCGTCAGCGACTACGTCC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TTGC</w:t>
      </w:r>
      <w:r>
        <w:rPr>
          <w:color w:val="000000"/>
        </w:rPr>
        <w:tab/>
        <w:t>24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 ********** ***************************** ********  ****</w:t>
      </w: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1.Jombang-480.Indonesia               CCGCGTACAAGAGGTGGTACAGGAAGTTCAAGGAGTTCATTGTG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CTTCTTTACT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0.Karawang-6.Indonesia                CCGCGTACAAGAGGTGGTACAGGAAGTTCAAGGAGTTCATTGTGAACTTCTTTACT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0.Lamongan-448.Indonesia              CCGCGTACAAGAGGTGGTACAGGAAGTTCAAGGAGTTCATTGTGAACTTCTTTACT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2.Padang</w:t>
      </w:r>
      <w:r w:rsidRPr="009D0BB6">
        <w:rPr>
          <w:color w:val="000000"/>
        </w:rPr>
        <w:t xml:space="preserve"> </w:t>
      </w:r>
      <w:r>
        <w:rPr>
          <w:color w:val="000000"/>
        </w:rPr>
        <w:t>Mangateh-84.Indonesia        CCGCGTACAAGAGGTGGTACAGGAAGTTCAAGGAGTTCATTGTGAACTTCTTTACT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9.Bulukumba-366.Indonesia             CCGCGTACAAGAGGTGGTACAGGAAGTTCAAGGAGTTCATTGTGAACTTCTTTACT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8.Mandailing</w:t>
      </w:r>
      <w:r w:rsidRPr="003C365F">
        <w:rPr>
          <w:color w:val="000000"/>
        </w:rPr>
        <w:t xml:space="preserve"> </w:t>
      </w:r>
      <w:r>
        <w:rPr>
          <w:color w:val="000000"/>
        </w:rPr>
        <w:t>Natal-290.Indonesia      CCGCGTACAAGAGGTGGTACAGGAAGTTCAAGGAGTTCATTGTGAACTTCTTTACT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562848.Bogor-43.Indonesia                  CCGCGTACAAGAGGTGGTACAGGAAGTTCAAGGAGTTCATTGTGAACTTCTTTACT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1.Tangerang-38.Indonesia              CCGCGTACAAGAGGTGGTACAGGAAGTTCAAGGAGTTCATTGTGA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CTTCTTTA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3.Lombok</w:t>
      </w:r>
      <w:r w:rsidRPr="009D0BB6">
        <w:rPr>
          <w:color w:val="000000"/>
        </w:rPr>
        <w:t xml:space="preserve"> </w:t>
      </w:r>
      <w:r>
        <w:rPr>
          <w:color w:val="000000"/>
        </w:rPr>
        <w:t>Timur-160.Indonesia          CCGCGTACAAGAGGTGGTACAGGAAGTTCAAGGAGTTCATTGTGA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CTTCTTTA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5.Manggarai</w:t>
      </w:r>
      <w:r w:rsidRPr="009D0BB6">
        <w:rPr>
          <w:color w:val="000000"/>
        </w:rPr>
        <w:t xml:space="preserve"> </w:t>
      </w:r>
      <w:r>
        <w:rPr>
          <w:color w:val="000000"/>
        </w:rPr>
        <w:t>Timur-192.Indonesia       CCGCGTACAAGAGGTGGTACAGGAAGTTCAAGGAGTTCATTGTGA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CTTCTTTA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7.Tabalong-239.Indonesia              CCGCGTACAAGAGGTGGTACAGGAAGTTCAAGGAGTTCATTGTGA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CTTCTTTA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4.Kupang-181.Indonesia                CCGCGTACAAGAGGTGGTACAGGAAGTTCAAGGAGTTCATTGTGA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CTTCTTTA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6.Malaka-209.Indonesia                CCGCGTACAAGAGGTGGTACAGGAAGTTCAAGGAGTTCATTGTGA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CTTCTTTA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CC</w:t>
      </w:r>
      <w:r>
        <w:rPr>
          <w:color w:val="000000"/>
        </w:rPr>
        <w:tab/>
        <w:t>30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************************************* ********* ****</w:t>
      </w: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1.Jombang-480.Indonesia               CTGCCAAGTTGATTATGAAGCACGTCTCTCAGCCTGTAAAGACTGCC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0.Karawang-6.Indonesia                CTGCCAAGTTGATTATGAAGCACGTCTCTCAGCCTGTAAAGACTGCC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0.Lamongan-448.Indonesia              CTGCCAAGTTGATTATGAAGCACGTCTCTCAGCCTGTAAAGACTGCC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2.Padang</w:t>
      </w:r>
      <w:r w:rsidRPr="009D0BB6">
        <w:rPr>
          <w:color w:val="000000"/>
        </w:rPr>
        <w:t xml:space="preserve"> </w:t>
      </w:r>
      <w:r>
        <w:rPr>
          <w:color w:val="000000"/>
        </w:rPr>
        <w:t>Mangateh-84.Indonesia        CTGCCAAGTTGATTATGAAGCACGTCTCTCAGCCTGTAAAGACTGCC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9.Bulukumba-366.Indonesia             CTGCCAAGTTGATTATGAAGCACGTCTCTCAGCCTGTAAAGACTGCC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8.Mandailing</w:t>
      </w:r>
      <w:r w:rsidRPr="003C365F">
        <w:rPr>
          <w:color w:val="000000"/>
        </w:rPr>
        <w:t xml:space="preserve"> </w:t>
      </w:r>
      <w:r>
        <w:rPr>
          <w:color w:val="000000"/>
        </w:rPr>
        <w:t>Natal-290.Indonesia      CTGCCAAGTTGATTATGAAGCACGTCTCTCAGCCTGTAAAGACTGCC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562848.Bogor-43.Indonesia                  CTGCCAAGTTGATTATGAAGCACGTCTCTCAGCCTGTAAAGACTGCC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1.Tangerang-38.Indonesia              CTGCCAAGTTGATT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TGAAGCACGTCTCTCAGCCTGT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AGACTGC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3.Lombok</w:t>
      </w:r>
      <w:r w:rsidRPr="009D0BB6">
        <w:rPr>
          <w:color w:val="000000"/>
        </w:rPr>
        <w:t xml:space="preserve"> </w:t>
      </w:r>
      <w:r>
        <w:rPr>
          <w:color w:val="000000"/>
        </w:rPr>
        <w:t>Timur-160.Indonesia          CTGCCAAGTTGATT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TGAAGCACGTCTCTCAGCCTGT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AGACTGC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5.Manggarai</w:t>
      </w:r>
      <w:r w:rsidRPr="009D0BB6">
        <w:rPr>
          <w:color w:val="000000"/>
        </w:rPr>
        <w:t xml:space="preserve"> </w:t>
      </w:r>
      <w:r>
        <w:rPr>
          <w:color w:val="000000"/>
        </w:rPr>
        <w:t>Timur-192.Indonesia       CTGCCAAGTTGATT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TGAAGCACGTCTCTCAGCCTGT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AGACTGC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7.Tabalong-239.Indonesia              CTGCCAAGTTGATT</w:t>
      </w:r>
      <w:r w:rsidRPr="005C264D">
        <w:rPr>
          <w:color w:val="000000"/>
          <w:highlight w:val="green"/>
        </w:rPr>
        <w:t>TC</w:t>
      </w:r>
      <w:r>
        <w:rPr>
          <w:color w:val="000000"/>
        </w:rPr>
        <w:t>GAAGCACGTCTCTCAGCCTGT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GACTGC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4.Kupang-181.Indonesia                CTGCCAAGTTGATT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TGAAGCACGTCTCTCAGCCTG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AAGACTGC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6.Malaka-209.Indonesia                CTGCCAAGTTGATT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TGAAGCACGTCTCTCAGCCTG</w:t>
      </w:r>
      <w:r w:rsidRPr="005C264D">
        <w:rPr>
          <w:color w:val="000000"/>
          <w:highlight w:val="green"/>
        </w:rPr>
        <w:t>GG</w:t>
      </w:r>
      <w:r>
        <w:rPr>
          <w:color w:val="000000"/>
        </w:rPr>
        <w:t>AAGACTGC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TACACAAAGCTGG</w:t>
      </w:r>
      <w:r>
        <w:rPr>
          <w:color w:val="000000"/>
        </w:rPr>
        <w:tab/>
        <w:t>360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**********  ********************  * ****** *************</w:t>
      </w: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1.Jombang-480.Indonesia               TCCCTGAAGAGCACAGGCAGGCTATCAGG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0.Karawang-6.Indonesia                TCCCTGAAGAGCACAGGCAGGCTATCAGG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20.Lamongan-448.Indonesia              TCCCTGAAGAGCACAGGCAGGCTATCAGG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2.Padang</w:t>
      </w:r>
      <w:r w:rsidRPr="006E7A97">
        <w:rPr>
          <w:color w:val="000000"/>
        </w:rPr>
        <w:t xml:space="preserve"> </w:t>
      </w:r>
      <w:r>
        <w:rPr>
          <w:color w:val="000000"/>
        </w:rPr>
        <w:t>Mangateh-84.Indonesia        TCCCTGAAGAGCACAGGCA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9.Bulukumba-366.Indonesia             TCCCTGAAGAGC</w:t>
      </w:r>
      <w:r w:rsidRPr="005C264D">
        <w:rPr>
          <w:color w:val="000000"/>
          <w:highlight w:val="green"/>
        </w:rPr>
        <w:t>G</w:t>
      </w:r>
      <w:r>
        <w:rPr>
          <w:color w:val="000000"/>
        </w:rPr>
        <w:t>C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8.Mandailing</w:t>
      </w:r>
      <w:r w:rsidRPr="003C365F">
        <w:rPr>
          <w:color w:val="000000"/>
        </w:rPr>
        <w:t xml:space="preserve"> </w:t>
      </w:r>
      <w:r>
        <w:rPr>
          <w:color w:val="000000"/>
        </w:rPr>
        <w:t>Natal-290.Indonesia      TCCCTGAAGAGCAC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562848.Bogor-43.Indonesia                  TCCCTGAAGAGCAC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1.Tangerang-38.Indonesia              TCC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A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CA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3.Lombok</w:t>
      </w:r>
      <w:r w:rsidRPr="006E7A97">
        <w:rPr>
          <w:color w:val="000000"/>
        </w:rPr>
        <w:t xml:space="preserve"> </w:t>
      </w:r>
      <w:r>
        <w:rPr>
          <w:color w:val="000000"/>
        </w:rPr>
        <w:t>Timur-160.Indonesia          TCC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A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CA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5.Manggarai</w:t>
      </w:r>
      <w:r w:rsidRPr="006E7A97">
        <w:rPr>
          <w:color w:val="000000"/>
        </w:rPr>
        <w:t xml:space="preserve"> </w:t>
      </w:r>
      <w:r>
        <w:rPr>
          <w:color w:val="000000"/>
        </w:rPr>
        <w:t>Timur-192.Indonesia       TCC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A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CA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7.Tabalong-239.Indonesia              TCC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A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CA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4.Kupang-181.Indonesia                TCC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A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CA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AGGCAGG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TATCAGGAA</w:t>
      </w:r>
      <w:r w:rsidRPr="005C264D">
        <w:rPr>
          <w:color w:val="000000"/>
        </w:rPr>
        <w:t>T</w:t>
      </w:r>
      <w:r>
        <w:rPr>
          <w:color w:val="000000"/>
        </w:rPr>
        <w:t>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>KY484516.Malaka-209.Indonesia                TCCC</w:t>
      </w:r>
      <w:r w:rsidRPr="005C264D">
        <w:rPr>
          <w:color w:val="000000"/>
          <w:highlight w:val="green"/>
        </w:rPr>
        <w:t>C</w:t>
      </w:r>
      <w:r>
        <w:rPr>
          <w:color w:val="000000"/>
        </w:rPr>
        <w:t>GAAGA</w:t>
      </w:r>
      <w:r w:rsidRPr="005C264D">
        <w:rPr>
          <w:color w:val="000000"/>
          <w:highlight w:val="green"/>
        </w:rPr>
        <w:t>A</w:t>
      </w:r>
      <w:r>
        <w:rPr>
          <w:color w:val="000000"/>
        </w:rPr>
        <w:t>CA</w:t>
      </w:r>
      <w:r w:rsidRPr="005C264D">
        <w:rPr>
          <w:color w:val="000000"/>
          <w:highlight w:val="green"/>
        </w:rPr>
        <w:t>T</w:t>
      </w:r>
      <w:r>
        <w:rPr>
          <w:color w:val="000000"/>
        </w:rPr>
        <w:t>AGGCAGGCTATCAGGAATGTCGTCGGTCAAAGCACCAA</w:t>
      </w:r>
      <w:r>
        <w:rPr>
          <w:color w:val="000000"/>
        </w:rPr>
        <w:tab/>
        <w:t>412</w:t>
      </w:r>
    </w:p>
    <w:p w:rsidR="00057A0B" w:rsidRDefault="00057A0B" w:rsidP="00057A0B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**** ***** *  ***** * ******* *</w:t>
      </w:r>
      <w:r w:rsidRPr="005C264D">
        <w:rPr>
          <w:color w:val="000000"/>
        </w:rPr>
        <w:t>*</w:t>
      </w:r>
      <w:r>
        <w:rPr>
          <w:color w:val="000000"/>
        </w:rPr>
        <w:t>********************</w:t>
      </w:r>
    </w:p>
    <w:p w:rsidR="00057A0B" w:rsidRDefault="00057A0B" w:rsidP="00057A0B"/>
    <w:p w:rsidR="00057A0B" w:rsidRDefault="00057A0B"/>
    <w:p w:rsidR="006A32A5" w:rsidRDefault="006A32A5"/>
    <w:p w:rsidR="006A32A5" w:rsidRDefault="006A32A5"/>
    <w:p w:rsidR="006A32A5" w:rsidRDefault="006A32A5"/>
    <w:p w:rsidR="006A32A5" w:rsidRDefault="006A32A5"/>
    <w:p w:rsidR="006A32A5" w:rsidRDefault="006A32A5"/>
    <w:p w:rsidR="006A32A5" w:rsidRDefault="006A32A5"/>
    <w:p w:rsidR="006A32A5" w:rsidRDefault="006A32A5"/>
    <w:p w:rsidR="006A32A5" w:rsidRDefault="006A32A5"/>
    <w:p w:rsidR="006A32A5" w:rsidRDefault="002B2191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b/>
          <w:color w:val="000000"/>
          <w:sz w:val="18"/>
          <w:szCs w:val="20"/>
        </w:rPr>
        <w:lastRenderedPageBreak/>
        <w:t>Additional file 2. E</w:t>
      </w:r>
      <w:r w:rsidR="006A32A5" w:rsidRPr="00A11A4E">
        <w:rPr>
          <w:rFonts w:ascii="Courier New" w:eastAsia="Times New Roman" w:hAnsi="Courier New" w:cs="Courier New"/>
          <w:b/>
          <w:color w:val="000000"/>
          <w:sz w:val="18"/>
          <w:szCs w:val="20"/>
        </w:rPr>
        <w:t>.</w:t>
      </w:r>
      <w:r w:rsidR="006A32A5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</w:t>
      </w:r>
      <w:r w:rsidR="006A32A5"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Alignment of nucleotide sequences </w:t>
      </w:r>
      <w:r w:rsidR="006A32A5" w:rsidRPr="00A11A4E">
        <w:rPr>
          <w:rFonts w:ascii="Courier New" w:eastAsia="Times New Roman" w:hAnsi="Courier New" w:cs="Courier New"/>
          <w:i/>
          <w:color w:val="000000"/>
          <w:sz w:val="18"/>
          <w:szCs w:val="20"/>
        </w:rPr>
        <w:t>B. bovis</w:t>
      </w:r>
      <w:r w:rsidR="006A32A5"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ITS region</w:t>
      </w:r>
      <w:r w:rsidR="006A32A5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. </w:t>
      </w:r>
      <w:r w:rsidR="006A32A5" w:rsidRPr="00A11A4E">
        <w:rPr>
          <w:rFonts w:ascii="Courier New" w:eastAsia="Times New Roman" w:hAnsi="Courier New" w:cs="Courier New"/>
          <w:color w:val="000000"/>
          <w:sz w:val="18"/>
          <w:szCs w:val="20"/>
        </w:rPr>
        <w:t>Alignments were inferred by CLUSTAL O (1.2.4) multiple sequence alignment [29].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-----------------CACCACCAGTGGAAGCACAGCTTCCACTCGGCACCTTCGGTG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3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CACCACCAGTGGAAGCACAGCTTCCACCTGAGCACTTTGTGCTCACGGCACCTCCGGTG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6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CACCACCAGTGGAAGCACAGCTTCCACCTGAGCACTTTGTGCTCACGGCACCTCCGGTG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6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CACCACCAGTGGAAGCACAGCTTCCACCTGAGCACTTCGTGCTCACGGCACCTTCGGTG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6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CACCACCAGTGGAAGCACAGCTTCCACCCAACGAGTACT-----------TTGTACTCG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CACCACCAGTGGAAGCACAGCTTCCA---------------------------------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CACCACCAGTGGAAGCACAGCTTCCACCTGAG---CACT-----------CCGTGCTC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CACCACCAGTGGAAGCACAGCTTCCACCTGAG---CAC------------TCCGTGCTC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5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CACCACCAGTGGAAGCACAGCTTCCACCTGAG---CACT-----------CTCGTGCTC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                 ** *  *                                    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CACTGATCGCCTTGCGGCGATCTGGCAACGCCGGCTACCCTAGTAGCCGGTTGGGGCT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03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CACTGATCGCCTTGCGGCGATTTGGCAACGCCGGCTACCCTAGTAGCCGGTTGGGGCTT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2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C----------------ACTACTAGCAACGCCGGCTACCCTAGTAGCCGGTTGGGGCT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04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C----------------ACTACTAGCAACGCCGGCTACCCTAGTAGCCGGTTGGGGCT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04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GAGCACTTCGTGCTCGGCCATCTGGCAACGCCGGCTACCCTAGTAGCCGGTTGGGGCTT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0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CCGGCACCTCCGGTGCCACTACTAGCAACGCCGGCTACCCTAGTAGCCGGTTGGGGCT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8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---CCGATCGCCTTTGGCGATCTGGCAACGCCGGCTACCCTAGTAGCCGGTTGGGGCT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03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CTGGCACCTCCGGTGCCACTACTAGCAACGCCGGCTACCCTAGTAGCCGGTTGGGGCT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05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CTGGCACCTCCGGTGCCACTACTAGCAACGCCGGCTACCCTAGTAGCCGGTTGGGGCT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0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                      * **********************************  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GCCCCCGTTGCTCCCCACCCCGAGGGCCGTGACTGCCACGACCCGGGTTAAGCTCGCCT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63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GCCCCCGTTGCTCCCCACCCCGAGGGCCGTGACTGCCACGACCCGGGTTAAGCTCGCCT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8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GCCCCCGTTGCTCCCCACCCCGAGGGCCGTGACTGCCACGACCCGGGTTAAGCTCGCC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64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GCCCCCGTTGCTCCCCACCCCGAGGGCCGTGACTGCCACGACCCGGGTTAAGCTCGCCT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64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GCCCCCGTTGCTCCCCACCCCGAGGGCCGTGACTGCCACGACCCGGGTTAAGCTCGCCT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6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GCCCCCGTTGCTCCCCACCCCGAGGGCCGTGACTGCCACGACCCGGGTTAAGCTCGCCT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4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GCCCCCGTTGCTCCCCACCCCGAGGGCCGTGACTGCCACGACCCGGGTTAGGCTCGCC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63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GCCCCCGTTGCTCCCCACCCCGAGGGCCGTGACTGCCACGACCCGGGTTAAGCTCGCC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65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GCCCCCGTTGCTCCCCACCCCGAGGGCCGTGACTGCCACGACCCGGGTTAAGCTCGCC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16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************************************************** ******* *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GGCGAGATGCACCCCCTTTTTGGG-GGTGCTTTCCAGCCCTTTAGGGCTGGCACAACT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2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GGCGAGATGCACCCCCTTTTTGGG-GGTGCCCTCCAGCCCTTTAGGGGTGGCACAATT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3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GGCGAGATGCACCCCCTTTTTTGGGGGTGCCTTCCAGCCCTTTAGGGCTGGCACAATT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24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GGCGAGATGCACCCCCAAAAGG--GGGTGCCTACCAGCCCTTTAGGGCTGGCACAACC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2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GGCGAGATGCACCCCCTTGGGGGT----GCCCTCCAGCCCTCTAGGGCTGGCACCAGC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25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GGCGAGATGCACCCCCTTGGGGGT----GCCTTCCAGCCCTCCAGGGCTGGCATAACT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03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GGCGAGATGCACCCCCTTGGGGGT----GCCCTCCAGCCCTCTAGGGCTGGCATAACC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1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GGCGAGATGCACCCCCTCGGGGGT----GCCTTCCAGCCCGCTAGGGCTGGCATAACT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21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GGCGAGATGCACCCCCTCGGGGGT----GCCTTCCAGCCCGCTAGGGCTGGCATAACT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2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****************            **   *******   **** *****  *  **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ACC---ACACTCAATACACTCTA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7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CCC---ACCCCACCA-TCACTAC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95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--A--CCACCACACAATCACTAC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8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TCA--CTAGACCATCACTACCTA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8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AG---CACACTGACTACACTCTA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8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TCAC-TAGACCAATCACTACCTA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6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CACAGCACTGACTACACTATC-C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78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CACAGCACTGACTACACTACCTC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81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CACAGCACTGACTACACTACCTCAACTCCCAGCGATGGATGCCTCGGCTCGCGCCTCGAT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28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                       *************************************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3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55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4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4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4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2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38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41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GAAGGACGCAGCAAAGTGCGATATCCAGCATGATTTGCAACTTCTTGCGATTGCTAGAC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4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************************************************************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TCTGAACGTAACCAACACACGCTTGTACGTCCATCTCAGTGAATTTCCAGTAT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9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TCTGAACGTAACCCACACACTCTTGTACGTCCATCTCAGTGAATTTTCCATATGGG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15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TCTGAACGTAACCAACACACTCTTGTACGTCCATCTCAGTGAATTTCCAGTATGGTGTG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0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TCTGAACGTAACCAACACACTTATGTACGTCCATCTCAGTGAATTCCCCATATGGTGTG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0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TCTGAACGTAACCAACACACGCTTGTACGTCCATCTCAGTGAATCTTCCATATGGTGTG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0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TCTGAACGTAACCAACACACGCTTGTACGTCCATCTCAGTGAATTTTCAGTATGGTGTG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82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TCTGAACGTAACCAACACACTCTTGTACGTCCATCTCAGTGAATTTTTCAGTAATGGC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398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TCTGAACGTAACCAACACACGCTTGTACGTCCATCTCAGTGAATTTTCAGTATGGCACA-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0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TCTGAACGTAACCAACACACGCTTGTACGTCCATCTCAGTGAATTTTCAGTATGGCACA-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01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************* ******   *********************                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TGCCGCAAT--------------------GGCAGGGCGTTAGCCCTGCTCTTC-C--T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3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TGCCGCCAT--------------------GGGAGGGGGATAGCCCTGCTCCTTCA--CG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53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CACAGCGCACCAGTGTGTTGCACCGCCATGGCAGGGCGTCAGCCCTGCTCCTACTAAAG-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5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CACACCACCA----GTGTTGCACCGCCATGGCAGGGCGTTAGCCCTGCTCCTTACTAAAG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5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CACACCACCAGTGTGTTGCACCGCC--CTGGCGGTG--CCTCTACAC--CGCTTTTCCC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5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CACACCACCAGTGTGTTGCACCGCC--CTGGCGGTG--CCTCTACAC--CGCTATTCCC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36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AATGCCGTTAATGGGCAGGG---CG--T-----------TAGCCCTG--CTTTTCCAAAG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40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-ATGCCGT--AATGGCAGGG---CG--T-----------TAGCCCTG--CTCC--TTC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3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-ATGCCGT--AATGGCAGGG---CG--T-----------TAGCCCTG--CTCC--TTCAC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38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     *                                      *    *          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4.Tapanuli_Selatan_316.Indonesia      AGGCACACTGTGACCCCGACACGATAGATTTAT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8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5.Jombang_496.Indonesia               GGACACACTGTGACCCCGACACGATAGATTTAT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504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7.Karawang_17.Indonesia               --GCACACTGTGACCCCGACACGATAGATTTAT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508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3.Mandailing_Natal_293.Indonesia      GACACTACTGTGACCCCGACACGATAGATTTAT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50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0.Kupang_167.Indonesia                GAGGACACTCTGCTCCCGACACGATAGATTTAC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50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1.Manggarai_Timur_190.Indonesia       GAGGACACTCCGCTCCCGACACGATAGATTCAC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87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82.Malaka_210.Indonesia                GAAAGCACTCCGCTCCCGACACGATAGATTTAC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91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8.Padang_Mangateh_109.Indonesia       GAGGACACTCCGCTCCCGACACGATAGATTTAC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88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MF664379.Dompu_146.Indonesia                 GAGGACACTCCGCTCCCGACACGATAGATTTACAGTGTCCATGGGGCACA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ab/>
        <w:t>489</w:t>
      </w:r>
    </w:p>
    <w:p w:rsidR="006A32A5" w:rsidRPr="00A11A4E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      ***  *  **************** * ******************</w:t>
      </w: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rPr>
          <w:sz w:val="21"/>
        </w:rPr>
      </w:pP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b/>
          <w:color w:val="000000"/>
          <w:sz w:val="18"/>
          <w:szCs w:val="20"/>
        </w:rPr>
        <w:lastRenderedPageBreak/>
        <w:t>Additional file 2</w:t>
      </w:r>
      <w:r w:rsidRPr="00A11A4E">
        <w:rPr>
          <w:rFonts w:ascii="Courier New" w:eastAsia="Times New Roman" w:hAnsi="Courier New" w:cs="Courier New"/>
          <w:b/>
          <w:color w:val="000000"/>
          <w:sz w:val="18"/>
          <w:szCs w:val="20"/>
        </w:rPr>
        <w:t xml:space="preserve">. </w:t>
      </w:r>
      <w:r w:rsidR="002B2191">
        <w:rPr>
          <w:rFonts w:ascii="Courier New" w:eastAsia="Times New Roman" w:hAnsi="Courier New" w:cs="Courier New"/>
          <w:b/>
          <w:color w:val="000000"/>
          <w:sz w:val="18"/>
          <w:szCs w:val="20"/>
          <w:lang w:val="en-US"/>
        </w:rPr>
        <w:t>F</w:t>
      </w:r>
      <w:r w:rsidRPr="00A11A4E">
        <w:rPr>
          <w:rFonts w:ascii="Courier New" w:eastAsia="Times New Roman" w:hAnsi="Courier New" w:cs="Courier New"/>
          <w:b/>
          <w:color w:val="000000"/>
          <w:sz w:val="18"/>
          <w:szCs w:val="20"/>
        </w:rPr>
        <w:t>.</w:t>
      </w:r>
      <w:r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Alignment of nucleotide sequences </w:t>
      </w:r>
      <w:r w:rsidRPr="00A11A4E">
        <w:rPr>
          <w:rFonts w:ascii="Courier New" w:eastAsia="Times New Roman" w:hAnsi="Courier New" w:cs="Courier New"/>
          <w:i/>
          <w:color w:val="000000"/>
          <w:sz w:val="18"/>
          <w:szCs w:val="20"/>
        </w:rPr>
        <w:t xml:space="preserve">B. </w:t>
      </w:r>
      <w:r>
        <w:rPr>
          <w:rFonts w:ascii="Courier New" w:eastAsia="Times New Roman" w:hAnsi="Courier New" w:cs="Courier New"/>
          <w:i/>
          <w:color w:val="000000"/>
          <w:sz w:val="18"/>
          <w:szCs w:val="20"/>
        </w:rPr>
        <w:t>bigemina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ITS region</w:t>
      </w:r>
      <w:r>
        <w:rPr>
          <w:rFonts w:ascii="Courier New" w:eastAsia="Times New Roman" w:hAnsi="Courier New" w:cs="Courier New"/>
          <w:color w:val="000000"/>
          <w:sz w:val="18"/>
          <w:szCs w:val="20"/>
        </w:rPr>
        <w:t xml:space="preserve">. </w:t>
      </w:r>
      <w:r w:rsidRPr="00A11A4E">
        <w:rPr>
          <w:rFonts w:ascii="Courier New" w:eastAsia="Times New Roman" w:hAnsi="Courier New" w:cs="Courier New"/>
          <w:color w:val="000000"/>
          <w:sz w:val="18"/>
          <w:szCs w:val="20"/>
        </w:rPr>
        <w:t>Alignments were inferred by CLUSTAL O (1.2.4) multiple sequence alignment [29].</w:t>
      </w: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AGTGGTCGGGACTCGTCCGGCGCGTTTTTCTAAAATGCGTTCCCTTTTGGGCTTCCACTG</w:t>
      </w:r>
      <w:r w:rsidRPr="00A11A4E">
        <w:rPr>
          <w:color w:val="000000"/>
          <w:sz w:val="18"/>
        </w:rPr>
        <w:tab/>
        <w:t>60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AGTGGTCGGGACTCGTCCGG---CGCGTCTTAGGATGCGTTCC-CTTTGGGCTTCCACTG</w:t>
      </w:r>
      <w:r w:rsidRPr="00A11A4E">
        <w:rPr>
          <w:color w:val="000000"/>
          <w:sz w:val="18"/>
        </w:rPr>
        <w:tab/>
        <w:t>5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AGTGGTCGGGACTCGTCCGG---CGCGTCCTTGGATGCGTTCCCTTTTGGGCTTCCACTG</w:t>
      </w:r>
      <w:r w:rsidRPr="00A11A4E">
        <w:rPr>
          <w:color w:val="000000"/>
          <w:sz w:val="18"/>
        </w:rPr>
        <w:tab/>
        <w:t>5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AGTGGTCGGGACTCGTCCGG---CGCGTCTTAGGATGCGTTCCC-TTTGGGCTTCCACTG</w:t>
      </w:r>
      <w:r w:rsidRPr="00A11A4E">
        <w:rPr>
          <w:color w:val="000000"/>
          <w:sz w:val="18"/>
        </w:rPr>
        <w:tab/>
        <w:t>5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AGTGGTCGGGACTCGTCCGG---CGCGTCTTAGGATGCGTTCCCTTTTGGGCTTCCACTG</w:t>
      </w:r>
      <w:r w:rsidRPr="00A11A4E">
        <w:rPr>
          <w:color w:val="000000"/>
          <w:sz w:val="18"/>
        </w:rPr>
        <w:tab/>
        <w:t>5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AGTGGTCGGGACTCGTCCGG---CGCGTCCTTGGATGCGTTCCCTTTTGGGCTTCCACTG</w:t>
      </w:r>
      <w:r w:rsidRPr="00A11A4E">
        <w:rPr>
          <w:color w:val="000000"/>
          <w:sz w:val="18"/>
        </w:rPr>
        <w:tab/>
        <w:t>5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AGTGGTCGGGACTCGTCCGG---CGCGTCTTAGGATGCGTTCC-CTTTGGGCTTCCACTG</w:t>
      </w:r>
      <w:r w:rsidRPr="00A11A4E">
        <w:rPr>
          <w:color w:val="000000"/>
          <w:sz w:val="18"/>
        </w:rPr>
        <w:tab/>
        <w:t>5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AGTGGTCGGGACTCGTCCGG---CGCGTCTTAGGATGCGTTCC-CTTTGGGCCTCCACTG</w:t>
      </w:r>
      <w:r w:rsidRPr="00A11A4E">
        <w:rPr>
          <w:color w:val="000000"/>
          <w:sz w:val="18"/>
        </w:rPr>
        <w:tab/>
        <w:t>5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********************       *  *   *********  ******* ******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CTTCTTGCGCCAGCAACGCGCCCTTGCTGTTTGCTCGGGCTGCCCGGCGTTATCGCTGGG</w:t>
      </w:r>
      <w:r w:rsidRPr="00A11A4E">
        <w:rPr>
          <w:color w:val="000000"/>
          <w:sz w:val="18"/>
        </w:rPr>
        <w:tab/>
        <w:t>120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CGTCTTGCGCCAGCAACGCGCCCTTGCTTTTTGCTCGGGCTGCCCGGCGATTTCGCTGGG</w:t>
      </w:r>
      <w:r w:rsidRPr="00A11A4E">
        <w:rPr>
          <w:color w:val="000000"/>
          <w:sz w:val="18"/>
        </w:rPr>
        <w:tab/>
        <w:t>11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CGTCTTGCGCCAGCAACGCGCCCTTGCTTTTTGCTCGGGCTGCCCGGCGATTTCGCTGGG</w:t>
      </w:r>
      <w:r w:rsidRPr="00A11A4E">
        <w:rPr>
          <w:color w:val="000000"/>
          <w:sz w:val="18"/>
        </w:rPr>
        <w:tab/>
        <w:t>11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CGTCTTGCGCCAGCAACGCGCCCTTGCTTTTTGCTCGGGCTGCCCGGCGTTATCGCTGGG</w:t>
      </w:r>
      <w:r w:rsidRPr="00A11A4E">
        <w:rPr>
          <w:color w:val="000000"/>
          <w:sz w:val="18"/>
        </w:rPr>
        <w:tab/>
        <w:t>11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CGTCTTGCGCCAGCAACGCGCCCTTGCTGTTTGCTCGGGCTGCCCGGCGTTATCGCTGGG</w:t>
      </w:r>
      <w:r w:rsidRPr="00A11A4E">
        <w:rPr>
          <w:color w:val="000000"/>
          <w:sz w:val="18"/>
        </w:rPr>
        <w:tab/>
        <w:t>11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CGTCTTGCGCCAGCAACGCGCCCTTGCTTTTTGCTCGGGCTGCCCGGCGATTTCGCTGGG</w:t>
      </w:r>
      <w:r w:rsidRPr="00A11A4E">
        <w:rPr>
          <w:color w:val="000000"/>
          <w:sz w:val="18"/>
        </w:rPr>
        <w:tab/>
        <w:t>11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CTTCTTGCGCCAGCAACGCGCCCTTGCCTTTTGCTCGGGCTGCCCGGCGTTTTCGCTGGG</w:t>
      </w:r>
      <w:r w:rsidRPr="00A11A4E">
        <w:rPr>
          <w:color w:val="000000"/>
          <w:sz w:val="18"/>
        </w:rPr>
        <w:tab/>
        <w:t>11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CTTCTTGCGCCAGCAACGCGCCCTTGCCTTTTGCTCGGGCTGCCCGGCGATTTCGCTGGG</w:t>
      </w:r>
      <w:r w:rsidRPr="00A11A4E">
        <w:rPr>
          <w:color w:val="000000"/>
          <w:sz w:val="18"/>
        </w:rPr>
        <w:tab/>
        <w:t>11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* *************************  ******************** * *******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GCGTTGCCTCCTCCCACCCCGTGCTCGCGTTGTCGTCGCTCTTGCAGCGTGCTCTGCGAG</w:t>
      </w:r>
      <w:r w:rsidRPr="00A11A4E">
        <w:rPr>
          <w:color w:val="000000"/>
          <w:sz w:val="18"/>
        </w:rPr>
        <w:tab/>
        <w:t>180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GCGTTGCCTCCTCCCACCCCGTGCTCGCGTTGTCGTCGTTTTTGCAGCGTGCTCTGCGAG</w:t>
      </w:r>
      <w:r w:rsidRPr="00A11A4E">
        <w:rPr>
          <w:color w:val="000000"/>
          <w:sz w:val="18"/>
        </w:rPr>
        <w:tab/>
        <w:t>17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GCGTTGCCTCCTCCCACCCCGTGCTCGCGTTGTCGTCGCTATTGCAGCGTGCTCTGCGAG</w:t>
      </w:r>
      <w:r w:rsidRPr="00A11A4E">
        <w:rPr>
          <w:color w:val="000000"/>
          <w:sz w:val="18"/>
        </w:rPr>
        <w:tab/>
        <w:t>17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GCGTTGCCTCCTCCCACCCCGTGCTCGCGTTGTCGTCGCTATTGCAGCGTGCTCTGCGAG</w:t>
      </w:r>
      <w:r w:rsidRPr="00A11A4E">
        <w:rPr>
          <w:color w:val="000000"/>
          <w:sz w:val="18"/>
        </w:rPr>
        <w:tab/>
        <w:t>17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GCGTTGCCTCCTCCCACCCCTTGCTCGCGTTGTCGTCGCTATTGCAGCGTGCTCTGCGAG</w:t>
      </w:r>
      <w:r w:rsidRPr="00A11A4E">
        <w:rPr>
          <w:color w:val="000000"/>
          <w:sz w:val="18"/>
        </w:rPr>
        <w:tab/>
        <w:t>17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GCGTTGCCTCCTCCCACCCCTTGCTCGCGTTGTCGTCGCTATTGCAGCGTGCTCTGCGAG</w:t>
      </w:r>
      <w:r w:rsidRPr="00A11A4E">
        <w:rPr>
          <w:color w:val="000000"/>
          <w:sz w:val="18"/>
        </w:rPr>
        <w:tab/>
        <w:t>17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GCGTTGCCTCCTCCCACCCCTTGCTCGCGTTGTCGTCGCTCTTGCAGCGTGCTCTGCGAG</w:t>
      </w:r>
      <w:r w:rsidRPr="00A11A4E">
        <w:rPr>
          <w:color w:val="000000"/>
          <w:sz w:val="18"/>
        </w:rPr>
        <w:tab/>
        <w:t>17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GCGTTGCCTCCTCCCACCCCGCGCTCGCGTTGTCGTCGCTCTTGCAGCGTGCTCTGCGAG</w:t>
      </w:r>
      <w:r w:rsidRPr="00A11A4E">
        <w:rPr>
          <w:color w:val="000000"/>
          <w:sz w:val="18"/>
        </w:rPr>
        <w:tab/>
        <w:t>17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********************  **************** * ******************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CGGGTTCCGCCCCCGTCCGTCGCTAGCATGTCGCGGTTTATTGCCGTGTCGTCTGGCAGC</w:t>
      </w:r>
      <w:r w:rsidRPr="00A11A4E">
        <w:rPr>
          <w:color w:val="000000"/>
          <w:sz w:val="18"/>
        </w:rPr>
        <w:tab/>
        <w:t>240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CGGGTTCCGCCCCCGTCCGTCGCTGTGATGTCGCGGTTTCGTGCCGCGTGCTCTGGCGTC</w:t>
      </w:r>
      <w:r w:rsidRPr="00A11A4E">
        <w:rPr>
          <w:color w:val="000000"/>
          <w:sz w:val="18"/>
        </w:rPr>
        <w:tab/>
        <w:t>23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CGGGTTCCGCCCCCGTCCGTCGCTATGATGTCGCGGCTTCGTGCCGTGTGGTCTGGCGTC</w:t>
      </w:r>
      <w:r w:rsidRPr="00A11A4E">
        <w:rPr>
          <w:color w:val="000000"/>
          <w:sz w:val="18"/>
        </w:rPr>
        <w:tab/>
        <w:t>23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CGGGTTCCGCCCCCGTCCGTCGCTAGTATGTCGCGGCTTCGTGCCGTGTGGTCTGGCGTC</w:t>
      </w:r>
      <w:r w:rsidRPr="00A11A4E">
        <w:rPr>
          <w:color w:val="000000"/>
          <w:sz w:val="18"/>
        </w:rPr>
        <w:tab/>
        <w:t>23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CGGGTTCCGCCCCCGTCCGTCGCTAGTATGTCGCGGTTTCGTGCCGTGTCGCCTGGCGTC</w:t>
      </w:r>
      <w:r w:rsidRPr="00A11A4E">
        <w:rPr>
          <w:color w:val="000000"/>
          <w:sz w:val="18"/>
        </w:rPr>
        <w:tab/>
        <w:t>23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CGGGTTCCGCCCCCGTCCGTCGCTAGTATGTCGCGGTTTCGTGCCGTGTCGCCTGGCGTC</w:t>
      </w:r>
      <w:r w:rsidRPr="00A11A4E">
        <w:rPr>
          <w:color w:val="000000"/>
          <w:sz w:val="18"/>
        </w:rPr>
        <w:tab/>
        <w:t>23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CGGGTTCCGCCCCCGTCCGTCGCTAGCATGTCGCGGTTCATTGCCGTGTCGTCTGGCATC</w:t>
      </w:r>
      <w:r w:rsidRPr="00A11A4E">
        <w:rPr>
          <w:color w:val="000000"/>
          <w:sz w:val="18"/>
        </w:rPr>
        <w:tab/>
        <w:t>23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CGGGTTCCGCCCCCGTCCGTCGCTAGCATGTCGCGGTTTATTGCCGTGTCGTCTGGCAGC</w:t>
      </w:r>
      <w:r w:rsidRPr="00A11A4E">
        <w:rPr>
          <w:color w:val="000000"/>
          <w:sz w:val="18"/>
        </w:rPr>
        <w:tab/>
        <w:t>23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</w:t>
      </w:r>
      <w:bookmarkStart w:id="0" w:name="_GoBack"/>
      <w:bookmarkEnd w:id="0"/>
      <w:r w:rsidRPr="00A11A4E">
        <w:rPr>
          <w:color w:val="000000"/>
          <w:sz w:val="18"/>
        </w:rPr>
        <w:t xml:space="preserve"> ************************   ********* *   ***** **   *****  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GGTCGGGGGATGTCGCTGCGCCGTGTGTGCGAGCGACCGCCGTCACTCAGCGTTGCTGTG</w:t>
      </w:r>
      <w:r w:rsidRPr="00A11A4E">
        <w:rPr>
          <w:color w:val="000000"/>
          <w:sz w:val="18"/>
        </w:rPr>
        <w:tab/>
        <w:t>300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lastRenderedPageBreak/>
        <w:t>MF664387.Lombok_Timur-160.Indonesia          GGTCGGGGGATGTCGCTGCGCCGTTTGTGCGAGCGAGCGCCGTGCCTCAGCGTTGCTGTG</w:t>
      </w:r>
      <w:r w:rsidRPr="00A11A4E">
        <w:rPr>
          <w:color w:val="000000"/>
          <w:sz w:val="18"/>
        </w:rPr>
        <w:tab/>
        <w:t>29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GGTCGGGGGATGTCGCTGCGCCGTTTGTGCGAGCGAGCGCCGTGCCTCAGCGTTGCTGTG</w:t>
      </w:r>
      <w:r w:rsidRPr="00A11A4E">
        <w:rPr>
          <w:color w:val="000000"/>
          <w:sz w:val="18"/>
        </w:rPr>
        <w:tab/>
        <w:t>29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GGTCGGGGGATGTCGCTGCGCCGTTTGTGCGAGCGAGCGCCGTGTGTCAGCGTTGCTGTG</w:t>
      </w:r>
      <w:r w:rsidRPr="00A11A4E">
        <w:rPr>
          <w:color w:val="000000"/>
          <w:sz w:val="18"/>
        </w:rPr>
        <w:tab/>
        <w:t>29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GGTCGGGGGATGTCGCTGCGCCGTTTGTGCGAGCGAGCGCCGTGTCTCAGCGTTGCTGTG</w:t>
      </w:r>
      <w:r w:rsidRPr="00A11A4E">
        <w:rPr>
          <w:color w:val="000000"/>
          <w:sz w:val="18"/>
        </w:rPr>
        <w:tab/>
        <w:t>29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GGTCGGGGGATGTCGCTGCGCCGTTTGTGCGAGCGAGCGCCGTGTGTCAGCGTTGCTGTG</w:t>
      </w:r>
      <w:r w:rsidRPr="00A11A4E">
        <w:rPr>
          <w:color w:val="000000"/>
          <w:sz w:val="18"/>
        </w:rPr>
        <w:tab/>
        <w:t>29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GGTCGGGGGATGTCGCTGCGCCGTTTGTGCGAGCGACCGCCGTCACTCAGCGTTGCTGTG</w:t>
      </w:r>
      <w:r w:rsidRPr="00A11A4E">
        <w:rPr>
          <w:color w:val="000000"/>
          <w:sz w:val="18"/>
        </w:rPr>
        <w:tab/>
        <w:t>29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GGTCGGGGGATGTCGCTGCGCCGTTTGTGCGAGCGACCGCCGTGTCTCAGCGTTGCTGTG</w:t>
      </w:r>
      <w:r w:rsidRPr="00A11A4E">
        <w:rPr>
          <w:color w:val="000000"/>
          <w:sz w:val="18"/>
        </w:rPr>
        <w:tab/>
        <w:t>29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************************ *********** ******   *************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CCTCGGCTGCCTTTTGGTTGTTGCAACTCCGCGCCT-CTGGCGTCTTTGTAAACTTTAAA</w:t>
      </w:r>
      <w:r w:rsidRPr="00A11A4E">
        <w:rPr>
          <w:color w:val="000000"/>
          <w:sz w:val="18"/>
        </w:rPr>
        <w:tab/>
        <w:t>359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TCTCGGCTGCCTTTTGGTTGTTGCAACTCCGCGCCTTTTGGCGTCTCTGTAAACTTTAAA</w:t>
      </w:r>
      <w:r w:rsidRPr="00A11A4E">
        <w:rPr>
          <w:color w:val="000000"/>
          <w:sz w:val="18"/>
        </w:rPr>
        <w:tab/>
        <w:t>35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TCTCGGCTGCCTTTTGGTTGTTGCAACTCCGCGCCTTTTGGCGTCTCTGTAAACTTTAAA</w:t>
      </w:r>
      <w:r w:rsidRPr="00A11A4E">
        <w:rPr>
          <w:color w:val="000000"/>
          <w:sz w:val="18"/>
        </w:rPr>
        <w:tab/>
        <w:t>35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TCTCGGCTGCCTTCTGGTTGTTGCAACTCCGCGCCTTTTGGCGTCTCTGTAAACTTTAAA</w:t>
      </w:r>
      <w:r w:rsidRPr="00A11A4E">
        <w:rPr>
          <w:color w:val="000000"/>
          <w:sz w:val="18"/>
        </w:rPr>
        <w:tab/>
        <w:t>35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TCTCGGCTGCCTTTTGGTTGTTGCAACTCCGCGCCTTTTGGCGTCTCTGTAAACTTTAAA</w:t>
      </w:r>
      <w:r w:rsidRPr="00A11A4E">
        <w:rPr>
          <w:color w:val="000000"/>
          <w:sz w:val="18"/>
        </w:rPr>
        <w:tab/>
        <w:t>35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TCTCGGCTGCCTTTTGGTTGTTGCAACTCCGCGCCTTTTGGCGTCTCTGTAAACTTTAAA</w:t>
      </w:r>
      <w:r w:rsidRPr="00A11A4E">
        <w:rPr>
          <w:color w:val="000000"/>
          <w:sz w:val="18"/>
        </w:rPr>
        <w:tab/>
        <w:t>35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CCTCGGCTGCCTTTTGGTTGTTGCAACTCCGCGCCT-CTGGCGTCTTTGTAAACTTTAAA</w:t>
      </w:r>
      <w:r w:rsidRPr="00A11A4E">
        <w:rPr>
          <w:color w:val="000000"/>
          <w:sz w:val="18"/>
        </w:rPr>
        <w:tab/>
        <w:t>35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CCTCGGCTGCCTTTTGGTTGTTGCAACTCCGCGCCTTTTGGCGTCTTTGTAAACTTTAAA</w:t>
      </w:r>
      <w:r w:rsidRPr="00A11A4E">
        <w:rPr>
          <w:color w:val="000000"/>
          <w:sz w:val="18"/>
        </w:rPr>
        <w:tab/>
        <w:t>35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 ************ **********************  ******** ************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CTTTCAGCGATGGATGTCTTGGCTCACACAACGATGAAGGACGCAGCGAATTGCGATACG</w:t>
      </w:r>
      <w:r w:rsidRPr="00A11A4E">
        <w:rPr>
          <w:color w:val="000000"/>
          <w:sz w:val="18"/>
        </w:rPr>
        <w:tab/>
        <w:t>419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CTTTCAGCGATGGATGTCTTGGCTCACACAACGATGAAGGACGCAGCGAATTGCGATACG</w:t>
      </w:r>
      <w:r w:rsidRPr="00A11A4E">
        <w:rPr>
          <w:color w:val="000000"/>
          <w:sz w:val="18"/>
        </w:rPr>
        <w:tab/>
        <w:t>41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CTTTCAGCGATGGATGTCTTGGCTCACACAACGATGAAGGACGCAGCGAATTGCGATACG</w:t>
      </w:r>
      <w:r w:rsidRPr="00A11A4E">
        <w:rPr>
          <w:color w:val="000000"/>
          <w:sz w:val="18"/>
        </w:rPr>
        <w:tab/>
        <w:t>41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CTTTCAGCGATGGATGTCTTGGCTCACACAACGATGAAGGACGCAGCGAATTGCGATACG</w:t>
      </w:r>
      <w:r w:rsidRPr="00A11A4E">
        <w:rPr>
          <w:color w:val="000000"/>
          <w:sz w:val="18"/>
        </w:rPr>
        <w:tab/>
        <w:t>41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CTTTCAGCGATGGATGTCTTGGCTCACACAACGATGAAGGACGCAGCGAATTGCGATACG</w:t>
      </w:r>
      <w:r w:rsidRPr="00A11A4E">
        <w:rPr>
          <w:color w:val="000000"/>
          <w:sz w:val="18"/>
        </w:rPr>
        <w:tab/>
        <w:t>41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CTTTCAGCGATGGATGTCTTGGCTCACACAACGATGAAGGACGCAGCGAATTGCGATACG</w:t>
      </w:r>
      <w:r w:rsidRPr="00A11A4E">
        <w:rPr>
          <w:color w:val="000000"/>
          <w:sz w:val="18"/>
        </w:rPr>
        <w:tab/>
        <w:t>417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CTTTCAGCGATGGATGTCTTGGCTCACACAACGATGAAGGACGCAGCGAATTGCGATACG</w:t>
      </w:r>
      <w:r w:rsidRPr="00A11A4E">
        <w:rPr>
          <w:color w:val="000000"/>
          <w:sz w:val="18"/>
        </w:rPr>
        <w:tab/>
        <w:t>41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CTTTCAGCGATGGATGTCTTGGCTCACACAACGATGAAGGACGCAGCGAATTGCGATACG</w:t>
      </w:r>
      <w:r w:rsidRPr="00A11A4E">
        <w:rPr>
          <w:color w:val="000000"/>
          <w:sz w:val="18"/>
        </w:rPr>
        <w:tab/>
        <w:t>41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***********************************************************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CAGTATGACTTGCAGACTTCTGCGATTTACCAGACCTCTGAACG-TAACAAACACACCGC</w:t>
      </w:r>
      <w:r w:rsidRPr="00A11A4E">
        <w:rPr>
          <w:color w:val="000000"/>
          <w:sz w:val="18"/>
        </w:rPr>
        <w:tab/>
        <w:t>478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CAGTATGACTTGCAGACTTCTGCGATTTACCAGACCTCTGAACG-TAACAAACACACCGC</w:t>
      </w:r>
      <w:r w:rsidRPr="00A11A4E">
        <w:rPr>
          <w:color w:val="000000"/>
          <w:sz w:val="18"/>
        </w:rPr>
        <w:tab/>
        <w:t>47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CAGTATGACTTGCAGACTTCTGCGATTTACCAGACCTCTGA-ACGTAACAAACACACCGC</w:t>
      </w:r>
      <w:r w:rsidRPr="00A11A4E">
        <w:rPr>
          <w:color w:val="000000"/>
          <w:sz w:val="18"/>
        </w:rPr>
        <w:tab/>
        <w:t>47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CAGTATGACTTGCAGACTTCTGCGATTTACCAGACCTCTGAACG-TAACAAACACACCGC</w:t>
      </w:r>
      <w:r w:rsidRPr="00A11A4E">
        <w:rPr>
          <w:color w:val="000000"/>
          <w:sz w:val="18"/>
        </w:rPr>
        <w:tab/>
        <w:t>47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CAGTATGACTTGCAGACTTCTGCGATTTACCAGACCTCTGAACG-TAACAAACACACCGC</w:t>
      </w:r>
      <w:r w:rsidRPr="00A11A4E">
        <w:rPr>
          <w:color w:val="000000"/>
          <w:sz w:val="18"/>
        </w:rPr>
        <w:tab/>
        <w:t>47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CAGTATGACTTGCAGACTTCTGCGATTTACCAGACCTCTGAACG-TAACAAACACACCGC</w:t>
      </w:r>
      <w:r w:rsidRPr="00A11A4E">
        <w:rPr>
          <w:color w:val="000000"/>
          <w:sz w:val="18"/>
        </w:rPr>
        <w:tab/>
        <w:t>47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CAGTATGACTTGCAGACTTCTGCGATTTACCAGACCTCTGAACTGTAACAAACACACCGC</w:t>
      </w:r>
      <w:r w:rsidRPr="00A11A4E">
        <w:rPr>
          <w:color w:val="000000"/>
          <w:sz w:val="18"/>
        </w:rPr>
        <w:tab/>
        <w:t>47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CAGTATGACTTGCAGACTTCTGCGATTTACCAGACCTCTGAACGTA-ACAAACACACCGC</w:t>
      </w:r>
      <w:r w:rsidRPr="00A11A4E">
        <w:rPr>
          <w:color w:val="000000"/>
          <w:sz w:val="18"/>
        </w:rPr>
        <w:tab/>
        <w:t>47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*****************************************      *************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</w:p>
    <w:p w:rsidR="006A32A5" w:rsidRDefault="006A32A5" w:rsidP="006A32A5">
      <w:pPr>
        <w:pStyle w:val="HTMLPreformatted"/>
        <w:rPr>
          <w:color w:val="000000"/>
          <w:sz w:val="18"/>
        </w:rPr>
      </w:pPr>
    </w:p>
    <w:p w:rsidR="006A32A5" w:rsidRDefault="006A32A5" w:rsidP="006A32A5">
      <w:pPr>
        <w:pStyle w:val="HTMLPreformatted"/>
        <w:rPr>
          <w:color w:val="000000"/>
          <w:sz w:val="18"/>
        </w:rPr>
      </w:pPr>
    </w:p>
    <w:p w:rsidR="006A32A5" w:rsidRDefault="006A32A5" w:rsidP="006A32A5">
      <w:pPr>
        <w:pStyle w:val="HTMLPreformatted"/>
        <w:rPr>
          <w:color w:val="000000"/>
          <w:sz w:val="18"/>
        </w:rPr>
      </w:pPr>
    </w:p>
    <w:p w:rsidR="006A32A5" w:rsidRDefault="006A32A5" w:rsidP="006A32A5">
      <w:pPr>
        <w:pStyle w:val="HTMLPreformatted"/>
        <w:rPr>
          <w:color w:val="000000"/>
          <w:sz w:val="18"/>
        </w:rPr>
      </w:pPr>
    </w:p>
    <w:p w:rsidR="006A32A5" w:rsidRDefault="006A32A5" w:rsidP="006A32A5">
      <w:pPr>
        <w:pStyle w:val="HTMLPreformatted"/>
        <w:rPr>
          <w:color w:val="000000"/>
          <w:sz w:val="18"/>
        </w:rPr>
      </w:pPr>
    </w:p>
    <w:p w:rsidR="006A32A5" w:rsidRDefault="006A32A5" w:rsidP="006A32A5">
      <w:pPr>
        <w:pStyle w:val="HTMLPreformatted"/>
        <w:rPr>
          <w:color w:val="000000"/>
          <w:sz w:val="18"/>
        </w:rPr>
      </w:pPr>
    </w:p>
    <w:p w:rsidR="006A32A5" w:rsidRDefault="006A32A5" w:rsidP="006A32A5">
      <w:pPr>
        <w:pStyle w:val="HTMLPreformatted"/>
        <w:rPr>
          <w:color w:val="000000"/>
          <w:sz w:val="18"/>
        </w:rPr>
      </w:pP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2.Mandailing_Natal-290.Indonesia      CTCTGCTCGCACGCGGTACT</w:t>
      </w:r>
      <w:r w:rsidRPr="00A11A4E">
        <w:rPr>
          <w:color w:val="000000"/>
          <w:sz w:val="18"/>
        </w:rPr>
        <w:tab/>
        <w:t>498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7.Lombok_Timur-160.Indonesia          CTCTGCTCGCACGCGGTACT</w:t>
      </w:r>
      <w:r w:rsidRPr="00A11A4E">
        <w:rPr>
          <w:color w:val="000000"/>
          <w:sz w:val="18"/>
        </w:rPr>
        <w:tab/>
        <w:t>49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0.Malaka-209.Indonesia                CTCTGCTCGCACGCGGTACT</w:t>
      </w:r>
      <w:r w:rsidRPr="00A11A4E">
        <w:rPr>
          <w:color w:val="000000"/>
          <w:sz w:val="18"/>
        </w:rPr>
        <w:tab/>
        <w:t>49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8.Kupang-181.Indonesia                CTCTGCTCGCACGCGGTACT</w:t>
      </w:r>
      <w:r w:rsidRPr="00A11A4E">
        <w:rPr>
          <w:color w:val="000000"/>
          <w:sz w:val="18"/>
        </w:rPr>
        <w:tab/>
        <w:t>49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6.Dompu-140.Indonesia                 CTCTGCTCGCACGCGGTACT</w:t>
      </w:r>
      <w:r w:rsidRPr="00A11A4E">
        <w:rPr>
          <w:color w:val="000000"/>
          <w:sz w:val="18"/>
        </w:rPr>
        <w:tab/>
        <w:t>49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89.Manggarai_Timur-192.Indonesia       CTCTGCTCGCACGCGGTACT</w:t>
      </w:r>
      <w:r w:rsidRPr="00A11A4E">
        <w:rPr>
          <w:color w:val="000000"/>
          <w:sz w:val="18"/>
        </w:rPr>
        <w:tab/>
        <w:t>496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1.Tabalong-279.Indonesia              CTCTGCTCGCACGCGGTACT</w:t>
      </w:r>
      <w:r w:rsidRPr="00A11A4E">
        <w:rPr>
          <w:color w:val="000000"/>
          <w:sz w:val="18"/>
        </w:rPr>
        <w:tab/>
        <w:t>49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>MF664393.Tapanuli_Selatan-317.Indonesia      CTCTGCTCGCACGCGGTACT</w:t>
      </w:r>
      <w:r w:rsidRPr="00A11A4E">
        <w:rPr>
          <w:color w:val="000000"/>
          <w:sz w:val="18"/>
        </w:rPr>
        <w:tab/>
        <w:t>495</w:t>
      </w:r>
    </w:p>
    <w:p w:rsidR="006A32A5" w:rsidRPr="00A11A4E" w:rsidRDefault="006A32A5" w:rsidP="006A32A5">
      <w:pPr>
        <w:pStyle w:val="HTMLPreformatted"/>
        <w:rPr>
          <w:color w:val="000000"/>
          <w:sz w:val="18"/>
        </w:rPr>
      </w:pPr>
      <w:r w:rsidRPr="00A11A4E">
        <w:rPr>
          <w:color w:val="000000"/>
          <w:sz w:val="18"/>
        </w:rPr>
        <w:t xml:space="preserve">                                             ********************</w:t>
      </w:r>
    </w:p>
    <w:p w:rsidR="006A32A5" w:rsidRDefault="006A32A5" w:rsidP="006A32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6A32A5" w:rsidRPr="00A11A4E" w:rsidRDefault="006A32A5" w:rsidP="006A32A5">
      <w:pPr>
        <w:rPr>
          <w:sz w:val="21"/>
        </w:rPr>
      </w:pPr>
    </w:p>
    <w:p w:rsidR="006A32A5" w:rsidRDefault="006A32A5"/>
    <w:sectPr w:rsidR="006A32A5" w:rsidSect="001148A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wMDA1MzIytbAEMpR0lIJTi4sz8/NACkxrAUE7zAwsAAAA"/>
  </w:docVars>
  <w:rsids>
    <w:rsidRoot w:val="001148A1"/>
    <w:rsid w:val="00057A0B"/>
    <w:rsid w:val="001148A1"/>
    <w:rsid w:val="00212F5E"/>
    <w:rsid w:val="002A5EBB"/>
    <w:rsid w:val="002B2191"/>
    <w:rsid w:val="002C18E7"/>
    <w:rsid w:val="00582257"/>
    <w:rsid w:val="006A32A5"/>
    <w:rsid w:val="006C6235"/>
    <w:rsid w:val="00976DAA"/>
    <w:rsid w:val="009A665B"/>
    <w:rsid w:val="009B4C7B"/>
    <w:rsid w:val="00AF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8FADB-41A9-41F2-A2D8-18907CA1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d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48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48A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9</Pages>
  <Words>8370</Words>
  <Characters>47709</Characters>
  <Application>Microsoft Office Word</Application>
  <DocSecurity>0</DocSecurity>
  <Lines>39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 park</dc:creator>
  <cp:keywords/>
  <dc:description/>
  <cp:lastModifiedBy>black desk</cp:lastModifiedBy>
  <cp:revision>6</cp:revision>
  <dcterms:created xsi:type="dcterms:W3CDTF">2017-08-27T04:09:00Z</dcterms:created>
  <dcterms:modified xsi:type="dcterms:W3CDTF">2017-10-24T11:42:00Z</dcterms:modified>
</cp:coreProperties>
</file>